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B0900" w14:textId="7590A43D" w:rsidR="00CE05CF" w:rsidRPr="003D0B02" w:rsidRDefault="00CE05CF" w:rsidP="00CE05CF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Hlk205375606"/>
      <w:r w:rsidRPr="003D0B02">
        <w:rPr>
          <w:rFonts w:ascii="Times New Roman" w:hAnsi="Times New Roman" w:cs="Times New Roman"/>
          <w:b/>
          <w:bCs/>
        </w:rPr>
        <w:t>Checklist</w:t>
      </w:r>
      <w:r w:rsidR="00127BF7" w:rsidRPr="003D0B02">
        <w:rPr>
          <w:rFonts w:ascii="Times New Roman" w:hAnsi="Times New Roman" w:cs="Times New Roman"/>
          <w:b/>
          <w:bCs/>
        </w:rPr>
        <w:t xml:space="preserve"> for </w:t>
      </w:r>
      <w:r w:rsidR="00513AE3" w:rsidRPr="003D0B02">
        <w:rPr>
          <w:rFonts w:ascii="Times New Roman" w:hAnsi="Times New Roman" w:cs="Times New Roman"/>
          <w:b/>
          <w:bCs/>
        </w:rPr>
        <w:t>C</w:t>
      </w:r>
      <w:r w:rsidR="00127BF7" w:rsidRPr="003D0B02">
        <w:rPr>
          <w:rFonts w:ascii="Times New Roman" w:hAnsi="Times New Roman" w:cs="Times New Roman"/>
          <w:b/>
          <w:bCs/>
        </w:rPr>
        <w:t xml:space="preserve">ore </w:t>
      </w:r>
      <w:r w:rsidR="00513AE3" w:rsidRPr="003D0B02">
        <w:rPr>
          <w:rFonts w:ascii="Times New Roman" w:hAnsi="Times New Roman" w:cs="Times New Roman"/>
          <w:b/>
          <w:bCs/>
        </w:rPr>
        <w:t>O</w:t>
      </w:r>
      <w:r w:rsidR="00127BF7" w:rsidRPr="003D0B02">
        <w:rPr>
          <w:rFonts w:ascii="Times New Roman" w:hAnsi="Times New Roman" w:cs="Times New Roman"/>
          <w:b/>
          <w:bCs/>
        </w:rPr>
        <w:t xml:space="preserve">utcomes for </w:t>
      </w:r>
      <w:r w:rsidR="00513AE3" w:rsidRPr="003D0B02">
        <w:rPr>
          <w:rFonts w:ascii="Times New Roman" w:hAnsi="Times New Roman" w:cs="Times New Roman"/>
          <w:b/>
          <w:bCs/>
        </w:rPr>
        <w:t>F</w:t>
      </w:r>
      <w:r w:rsidR="00127BF7" w:rsidRPr="003D0B02">
        <w:rPr>
          <w:rFonts w:ascii="Times New Roman" w:hAnsi="Times New Roman" w:cs="Times New Roman"/>
          <w:b/>
          <w:bCs/>
        </w:rPr>
        <w:t xml:space="preserve">eminizing </w:t>
      </w:r>
      <w:r w:rsidR="00513AE3" w:rsidRPr="003D0B02">
        <w:rPr>
          <w:rFonts w:ascii="Times New Roman" w:hAnsi="Times New Roman" w:cs="Times New Roman"/>
          <w:b/>
          <w:bCs/>
        </w:rPr>
        <w:t>G</w:t>
      </w:r>
      <w:r w:rsidR="00127BF7" w:rsidRPr="003D0B02">
        <w:rPr>
          <w:rFonts w:ascii="Times New Roman" w:hAnsi="Times New Roman" w:cs="Times New Roman"/>
          <w:b/>
          <w:bCs/>
        </w:rPr>
        <w:t xml:space="preserve">enital </w:t>
      </w:r>
      <w:r w:rsidR="00513AE3" w:rsidRPr="003D0B02">
        <w:rPr>
          <w:rFonts w:ascii="Times New Roman" w:hAnsi="Times New Roman" w:cs="Times New Roman"/>
          <w:b/>
          <w:bCs/>
        </w:rPr>
        <w:t>G</w:t>
      </w:r>
      <w:r w:rsidR="00127BF7" w:rsidRPr="003D0B02">
        <w:rPr>
          <w:rFonts w:ascii="Times New Roman" w:hAnsi="Times New Roman" w:cs="Times New Roman"/>
          <w:b/>
          <w:bCs/>
        </w:rPr>
        <w:t xml:space="preserve">ender-affirming </w:t>
      </w:r>
      <w:r w:rsidR="00513AE3" w:rsidRPr="003D0B02">
        <w:rPr>
          <w:rFonts w:ascii="Times New Roman" w:hAnsi="Times New Roman" w:cs="Times New Roman"/>
          <w:b/>
          <w:bCs/>
        </w:rPr>
        <w:t>S</w:t>
      </w:r>
      <w:r w:rsidR="00127BF7" w:rsidRPr="003D0B02">
        <w:rPr>
          <w:rFonts w:ascii="Times New Roman" w:hAnsi="Times New Roman" w:cs="Times New Roman"/>
          <w:b/>
          <w:bCs/>
        </w:rPr>
        <w:t>urgery.</w:t>
      </w:r>
    </w:p>
    <w:p w14:paraId="00C5097D" w14:textId="7FDD5A7F" w:rsidR="00CE05CF" w:rsidRPr="003D0B02" w:rsidRDefault="00CE05CF" w:rsidP="00772A3F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Use at post-op</w:t>
      </w:r>
      <w:r w:rsidR="00976FFB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rative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visits within the first 12 months</w:t>
      </w:r>
      <w:r w:rsidR="00976FFB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69639BD8" w14:textId="77777777" w:rsidR="00CE05CF" w:rsidRPr="003D0B02" w:rsidRDefault="00964DA8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bookmarkStart w:id="1" w:name="_Hlk205374010"/>
      <w:bookmarkEnd w:id="0"/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6C9E56EB">
          <v:rect id="_x0000_i1045" alt="" style="width:451.3pt;height:.05pt;mso-width-percent:0;mso-height-percent:0;mso-width-percent:0;mso-height-percent:0" o:hralign="center" o:hrstd="t" o:hr="t" fillcolor="#a0a0a0" stroked="f"/>
        </w:pict>
      </w:r>
    </w:p>
    <w:p w14:paraId="2D5E8F84" w14:textId="77777777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ECTION 1 – CLINICAL OUTCOMES</w:t>
      </w:r>
    </w:p>
    <w:p w14:paraId="1FB47540" w14:textId="77777777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bookmarkStart w:id="2" w:name="_Hlk205383087"/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Additional Surgery</w:t>
      </w:r>
    </w:p>
    <w:p w14:paraId="6902D7DD" w14:textId="77777777" w:rsidR="00CE05CF" w:rsidRPr="003D0B02" w:rsidRDefault="00CE05CF" w:rsidP="00CE05CF">
      <w:pPr>
        <w:numPr>
          <w:ilvl w:val="0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Was any additional surgery performed?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br/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Yes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No</w:t>
      </w:r>
    </w:p>
    <w:p w14:paraId="2D201B4B" w14:textId="77777777" w:rsidR="00CE05CF" w:rsidRPr="003D0B02" w:rsidRDefault="00CE05CF" w:rsidP="00CE05CF">
      <w:pPr>
        <w:numPr>
          <w:ilvl w:val="0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Reason for additional surgery: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br/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atient-initiated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br/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Functional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Aesthetic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Both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br/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rovider-initiated (adverse event/medically necessary)</w:t>
      </w:r>
    </w:p>
    <w:p w14:paraId="43C3D633" w14:textId="77777777" w:rsidR="00CE05CF" w:rsidRPr="003D0B02" w:rsidRDefault="00CE05CF" w:rsidP="00CE05CF">
      <w:pPr>
        <w:numPr>
          <w:ilvl w:val="0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Type of additional surgery: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________________________________________________________________</w:t>
      </w:r>
    </w:p>
    <w:p w14:paraId="4AFD4715" w14:textId="77777777" w:rsidR="00CE05CF" w:rsidRPr="003D0B02" w:rsidRDefault="00CE05CF" w:rsidP="00CE05CF">
      <w:pPr>
        <w:numPr>
          <w:ilvl w:val="0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Date of additional surgery: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/ ___ / ______</w:t>
      </w:r>
    </w:p>
    <w:p w14:paraId="5CED2447" w14:textId="77777777" w:rsidR="009C4E9A" w:rsidRPr="003D0B02" w:rsidRDefault="00CE05CF" w:rsidP="00CE05CF">
      <w:pPr>
        <w:numPr>
          <w:ilvl w:val="0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Time since primary surgery: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</w:p>
    <w:p w14:paraId="148849F7" w14:textId="4AB3501F" w:rsidR="009C4E9A" w:rsidRPr="003D0B02" w:rsidRDefault="00CE05CF" w:rsidP="009C4E9A">
      <w:pPr>
        <w:numPr>
          <w:ilvl w:val="1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9C4E9A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___ 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ays</w:t>
      </w:r>
      <w:r w:rsidR="009C4E9A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up to 14 days)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</w:p>
    <w:p w14:paraId="59D7ADC8" w14:textId="5966C21B" w:rsidR="009C4E9A" w:rsidRPr="003D0B02" w:rsidRDefault="00CE05CF" w:rsidP="009C4E9A">
      <w:pPr>
        <w:numPr>
          <w:ilvl w:val="1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bookmarkStart w:id="3" w:name="_Hlk205379988"/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9C4E9A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___ 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Weeks </w:t>
      </w:r>
      <w:r w:rsidR="009C4E9A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from 2 to 12 weeks)</w:t>
      </w:r>
    </w:p>
    <w:p w14:paraId="719CC153" w14:textId="010BC928" w:rsidR="00CE05CF" w:rsidRPr="003D0B02" w:rsidRDefault="00CE05CF" w:rsidP="009C4E9A">
      <w:pPr>
        <w:numPr>
          <w:ilvl w:val="1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9C4E9A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___ 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onths</w:t>
      </w:r>
      <w:r w:rsidR="009C4E9A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from 3 months up)</w:t>
      </w:r>
    </w:p>
    <w:bookmarkEnd w:id="3"/>
    <w:p w14:paraId="25B17F0C" w14:textId="1EC364A7" w:rsidR="00CE05CF" w:rsidRPr="003D0B02" w:rsidRDefault="00CE05CF" w:rsidP="00CE05CF">
      <w:pPr>
        <w:numPr>
          <w:ilvl w:val="0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equential number (if multiple):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___</w:t>
      </w:r>
      <w:r w:rsidR="007A766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fill in one form for each additional surgery)</w:t>
      </w:r>
    </w:p>
    <w:bookmarkEnd w:id="2"/>
    <w:p w14:paraId="2563A66F" w14:textId="77777777" w:rsidR="00CE05CF" w:rsidRPr="003D0B02" w:rsidRDefault="00964DA8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3C380C85">
          <v:rect id="_x0000_i1044" alt="" style="width:451.3pt;height:.05pt;mso-width-percent:0;mso-height-percent:0;mso-width-percent:0;mso-height-percent:0" o:hralign="center" o:hrstd="t" o:hr="t" fillcolor="#a0a0a0" stroked="f"/>
        </w:pict>
      </w:r>
    </w:p>
    <w:p w14:paraId="7AF4B734" w14:textId="77777777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SECTION 2 – ADVERSE EVENTS </w:t>
      </w:r>
    </w:p>
    <w:bookmarkEnd w:id="1"/>
    <w:p w14:paraId="19253FA7" w14:textId="77777777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Loss of Neovaginal Tissue Lining</w:t>
      </w:r>
    </w:p>
    <w:p w14:paraId="3F42A21C" w14:textId="774695C3" w:rsidR="009C4E9A" w:rsidRPr="003D0B02" w:rsidRDefault="009C4E9A" w:rsidP="00CE05CF">
      <w:pPr>
        <w:numPr>
          <w:ilvl w:val="0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4507A396" w14:textId="51CEE285" w:rsidR="00CE05CF" w:rsidRPr="003D0B02" w:rsidRDefault="00CE05CF" w:rsidP="009C4E9A">
      <w:pPr>
        <w:numPr>
          <w:ilvl w:val="1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hysical exam</w:t>
      </w:r>
      <w:r w:rsidR="007A766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ation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with speculum</w:t>
      </w:r>
    </w:p>
    <w:p w14:paraId="39A5D60C" w14:textId="318D62CD" w:rsidR="009C4E9A" w:rsidRPr="003D0B02" w:rsidRDefault="009C4E9A" w:rsidP="009C4E9A">
      <w:pPr>
        <w:numPr>
          <w:ilvl w:val="2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omplete loss of lining</w:t>
      </w:r>
    </w:p>
    <w:p w14:paraId="7ECE4673" w14:textId="2E1D6B30" w:rsidR="009C4E9A" w:rsidRPr="003D0B02" w:rsidRDefault="00CE05CF" w:rsidP="009C4E9A">
      <w:pPr>
        <w:numPr>
          <w:ilvl w:val="2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artial </w:t>
      </w:r>
      <w:r w:rsidR="009C4E9A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loss of lining</w:t>
      </w:r>
    </w:p>
    <w:p w14:paraId="4D1E69F7" w14:textId="72E9072F" w:rsidR="00E076A6" w:rsidRPr="003D0B02" w:rsidRDefault="00E076A6" w:rsidP="00CE05CF">
      <w:pPr>
        <w:numPr>
          <w:ilvl w:val="0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haracteristics:</w:t>
      </w:r>
    </w:p>
    <w:p w14:paraId="58A90989" w14:textId="7FD776B7" w:rsidR="00E076A6" w:rsidRPr="003D0B02" w:rsidRDefault="00E076A6" w:rsidP="00E076A6">
      <w:pPr>
        <w:numPr>
          <w:ilvl w:val="1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f partial loss of lining:</w:t>
      </w:r>
    </w:p>
    <w:p w14:paraId="67DFACE7" w14:textId="77777777" w:rsidR="00E076A6" w:rsidRPr="003D0B02" w:rsidRDefault="00E076A6" w:rsidP="00E076A6">
      <w:pPr>
        <w:numPr>
          <w:ilvl w:val="2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&lt;50% of canal lining loss</w:t>
      </w:r>
    </w:p>
    <w:p w14:paraId="6FB6F384" w14:textId="44FD938D" w:rsidR="00E076A6" w:rsidRPr="003D0B02" w:rsidRDefault="00E076A6" w:rsidP="00E076A6">
      <w:pPr>
        <w:numPr>
          <w:ilvl w:val="2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≥50% of canal lining lost</w:t>
      </w:r>
    </w:p>
    <w:p w14:paraId="44CE5678" w14:textId="5C8DF5E0" w:rsidR="009C4E9A" w:rsidRPr="003D0B02" w:rsidRDefault="00CE05CF" w:rsidP="00E076A6">
      <w:pPr>
        <w:numPr>
          <w:ilvl w:val="1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Time of diagnosis: </w:t>
      </w:r>
    </w:p>
    <w:p w14:paraId="021428C5" w14:textId="3402C424" w:rsidR="009C4E9A" w:rsidRPr="003D0B02" w:rsidRDefault="009C4E9A" w:rsidP="00E076A6">
      <w:pPr>
        <w:numPr>
          <w:ilvl w:val="2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lastRenderedPageBreak/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Weeks (</w:t>
      </w:r>
      <w:r w:rsidR="00513AE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up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to 12 weeks)</w:t>
      </w:r>
    </w:p>
    <w:p w14:paraId="5A6CAD2F" w14:textId="77777777" w:rsidR="009C4E9A" w:rsidRPr="003D0B02" w:rsidRDefault="009C4E9A" w:rsidP="00E076A6">
      <w:pPr>
        <w:numPr>
          <w:ilvl w:val="2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Months (from 3 months up)</w:t>
      </w:r>
    </w:p>
    <w:p w14:paraId="78377BDA" w14:textId="5EE0F851" w:rsidR="00353577" w:rsidRPr="003D0B02" w:rsidRDefault="009C4E9A" w:rsidP="00353577">
      <w:pPr>
        <w:numPr>
          <w:ilvl w:val="0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lassification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</w:t>
      </w:r>
    </w:p>
    <w:p w14:paraId="74EDD6A3" w14:textId="4CE70B07" w:rsidR="00CE05CF" w:rsidRPr="003D0B02" w:rsidRDefault="00CE05CF" w:rsidP="009C4E9A">
      <w:pPr>
        <w:numPr>
          <w:ilvl w:val="1"/>
          <w:numId w:val="4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lavien-Dindo Grade:</w:t>
      </w:r>
      <w:r w:rsidR="00353577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</w:p>
    <w:tbl>
      <w:tblPr>
        <w:tblStyle w:val="TableGrid"/>
        <w:tblW w:w="0" w:type="auto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895"/>
        <w:gridCol w:w="7560"/>
        <w:gridCol w:w="561"/>
      </w:tblGrid>
      <w:tr w:rsidR="00353577" w:rsidRPr="003D0B02" w14:paraId="60BEB1FB" w14:textId="77777777" w:rsidTr="00353577">
        <w:tc>
          <w:tcPr>
            <w:tcW w:w="895" w:type="dxa"/>
            <w:hideMark/>
          </w:tcPr>
          <w:p w14:paraId="2029C95D" w14:textId="77777777" w:rsidR="00353577" w:rsidRPr="003D0B02" w:rsidRDefault="00353577" w:rsidP="003535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ade</w:t>
            </w:r>
          </w:p>
        </w:tc>
        <w:tc>
          <w:tcPr>
            <w:tcW w:w="7560" w:type="dxa"/>
            <w:hideMark/>
          </w:tcPr>
          <w:p w14:paraId="7E1EB0E0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finition</w:t>
            </w:r>
          </w:p>
        </w:tc>
        <w:tc>
          <w:tcPr>
            <w:tcW w:w="561" w:type="dxa"/>
            <w:vAlign w:val="center"/>
          </w:tcPr>
          <w:p w14:paraId="7A74752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08966020" w14:textId="77777777" w:rsidTr="00353577">
        <w:tc>
          <w:tcPr>
            <w:tcW w:w="895" w:type="dxa"/>
            <w:hideMark/>
          </w:tcPr>
          <w:p w14:paraId="0EBEC42D" w14:textId="61F41FD7" w:rsidR="00353577" w:rsidRPr="003D0B02" w:rsidRDefault="00353577" w:rsidP="0035357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560" w:type="dxa"/>
            <w:hideMark/>
          </w:tcPr>
          <w:p w14:paraId="4778AB98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y deviation from the normal postoperative course without the need for pharmacological treatment or surgical, endoscopic, and radiological interventions. Acceptable treatments: antiemetics, antipyretics, analgesics, diuretics, electrolytes, physiotherapy. Includes bedside wound opening.</w:t>
            </w:r>
          </w:p>
        </w:tc>
        <w:tc>
          <w:tcPr>
            <w:tcW w:w="561" w:type="dxa"/>
            <w:vAlign w:val="center"/>
          </w:tcPr>
          <w:p w14:paraId="7B5BB75D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03CC163B" w14:textId="77777777" w:rsidTr="00353577">
        <w:tc>
          <w:tcPr>
            <w:tcW w:w="895" w:type="dxa"/>
            <w:hideMark/>
          </w:tcPr>
          <w:p w14:paraId="0BF2707D" w14:textId="6D766B45" w:rsidR="00353577" w:rsidRPr="003D0B02" w:rsidRDefault="00353577" w:rsidP="0035357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560" w:type="dxa"/>
            <w:hideMark/>
          </w:tcPr>
          <w:p w14:paraId="6ED21C1C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pharmacological treatment with drugs other than those allowed for Grade I. Includes blood transfusions and total parenteral nutrition.</w:t>
            </w:r>
          </w:p>
        </w:tc>
        <w:tc>
          <w:tcPr>
            <w:tcW w:w="561" w:type="dxa"/>
            <w:vAlign w:val="center"/>
          </w:tcPr>
          <w:p w14:paraId="0D8D60ED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64008E11" w14:textId="77777777" w:rsidTr="00353577">
        <w:tc>
          <w:tcPr>
            <w:tcW w:w="895" w:type="dxa"/>
            <w:hideMark/>
          </w:tcPr>
          <w:p w14:paraId="477D7667" w14:textId="72FE330B" w:rsidR="00353577" w:rsidRPr="003D0B02" w:rsidRDefault="00353577" w:rsidP="0035357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7560" w:type="dxa"/>
            <w:hideMark/>
          </w:tcPr>
          <w:p w14:paraId="33342443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surgical, endoscopic, or radiological intervention</w:t>
            </w:r>
          </w:p>
        </w:tc>
        <w:tc>
          <w:tcPr>
            <w:tcW w:w="561" w:type="dxa"/>
            <w:vAlign w:val="center"/>
          </w:tcPr>
          <w:p w14:paraId="725FE5D2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5128C7B7" w14:textId="77777777" w:rsidTr="00353577">
        <w:tc>
          <w:tcPr>
            <w:tcW w:w="895" w:type="dxa"/>
            <w:hideMark/>
          </w:tcPr>
          <w:p w14:paraId="045707DC" w14:textId="77777777" w:rsidR="00353577" w:rsidRPr="003D0B02" w:rsidRDefault="00353577" w:rsidP="0035357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19D522B2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not under general anesthesia</w:t>
            </w:r>
          </w:p>
        </w:tc>
        <w:tc>
          <w:tcPr>
            <w:tcW w:w="561" w:type="dxa"/>
            <w:vAlign w:val="center"/>
          </w:tcPr>
          <w:p w14:paraId="20A0BABE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0684CF97" w14:textId="77777777" w:rsidTr="00353577">
        <w:tc>
          <w:tcPr>
            <w:tcW w:w="895" w:type="dxa"/>
            <w:hideMark/>
          </w:tcPr>
          <w:p w14:paraId="24829644" w14:textId="77777777" w:rsidR="00353577" w:rsidRPr="003D0B02" w:rsidRDefault="00353577" w:rsidP="0035357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40CB7FED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under general anesthesia</w:t>
            </w:r>
          </w:p>
        </w:tc>
        <w:tc>
          <w:tcPr>
            <w:tcW w:w="561" w:type="dxa"/>
            <w:vAlign w:val="center"/>
          </w:tcPr>
          <w:p w14:paraId="59F77D0A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4888FC0F" w14:textId="77777777" w:rsidTr="00353577">
        <w:tc>
          <w:tcPr>
            <w:tcW w:w="895" w:type="dxa"/>
            <w:hideMark/>
          </w:tcPr>
          <w:p w14:paraId="301C7700" w14:textId="1CF92C4D" w:rsidR="00353577" w:rsidRPr="003D0B02" w:rsidRDefault="00353577" w:rsidP="0035357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7560" w:type="dxa"/>
            <w:hideMark/>
          </w:tcPr>
          <w:p w14:paraId="4F0DF5BE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fe-threatening complication requiring ICU management</w:t>
            </w:r>
          </w:p>
        </w:tc>
        <w:tc>
          <w:tcPr>
            <w:tcW w:w="561" w:type="dxa"/>
            <w:vAlign w:val="center"/>
          </w:tcPr>
          <w:p w14:paraId="65996372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76314124" w14:textId="77777777" w:rsidTr="00353577">
        <w:tc>
          <w:tcPr>
            <w:tcW w:w="895" w:type="dxa"/>
            <w:hideMark/>
          </w:tcPr>
          <w:p w14:paraId="4A3A97A7" w14:textId="77777777" w:rsidR="00353577" w:rsidRPr="003D0B02" w:rsidRDefault="00353577" w:rsidP="0035357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44D8B118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Single organ dysfunction</w:t>
            </w:r>
          </w:p>
        </w:tc>
        <w:tc>
          <w:tcPr>
            <w:tcW w:w="561" w:type="dxa"/>
            <w:vAlign w:val="center"/>
          </w:tcPr>
          <w:p w14:paraId="480EADE0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19E30C5D" w14:textId="77777777" w:rsidTr="00353577">
        <w:tc>
          <w:tcPr>
            <w:tcW w:w="895" w:type="dxa"/>
            <w:hideMark/>
          </w:tcPr>
          <w:p w14:paraId="5A9CE8F4" w14:textId="77777777" w:rsidR="00353577" w:rsidRPr="003D0B02" w:rsidRDefault="00353577" w:rsidP="0035357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50A1C19D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Multi-organ dysfunction</w:t>
            </w:r>
          </w:p>
        </w:tc>
        <w:tc>
          <w:tcPr>
            <w:tcW w:w="561" w:type="dxa"/>
            <w:vAlign w:val="center"/>
          </w:tcPr>
          <w:p w14:paraId="688D903B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48E80575" w14:textId="77777777" w:rsidTr="00353577">
        <w:tc>
          <w:tcPr>
            <w:tcW w:w="895" w:type="dxa"/>
            <w:hideMark/>
          </w:tcPr>
          <w:p w14:paraId="365E18F6" w14:textId="1E2550D4" w:rsidR="00353577" w:rsidRPr="003D0B02" w:rsidRDefault="00353577" w:rsidP="0035357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560" w:type="dxa"/>
            <w:hideMark/>
          </w:tcPr>
          <w:p w14:paraId="52F072A7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ath of the patient</w:t>
            </w:r>
          </w:p>
        </w:tc>
        <w:tc>
          <w:tcPr>
            <w:tcW w:w="561" w:type="dxa"/>
            <w:vAlign w:val="center"/>
          </w:tcPr>
          <w:p w14:paraId="6D6B4FF9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</w:tbl>
    <w:p w14:paraId="27E24F77" w14:textId="77777777" w:rsidR="00353577" w:rsidRPr="003D0B02" w:rsidRDefault="00353577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63501649" w14:textId="3B4D8489" w:rsidR="00CE05CF" w:rsidRPr="003D0B02" w:rsidRDefault="00964DA8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7218EB48">
          <v:rect id="_x0000_i1043" alt="" style="width:451.3pt;height:.05pt;mso-width-percent:0;mso-height-percent:0;mso-width-percent:0;mso-height-percent:0" o:hralign="center" o:hrstd="t" o:hr="t" fillcolor="#a0a0a0" stroked="f"/>
        </w:pict>
      </w:r>
    </w:p>
    <w:p w14:paraId="1273DE17" w14:textId="77777777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Neo-vaginal Stenosis</w:t>
      </w:r>
    </w:p>
    <w:p w14:paraId="79817F82" w14:textId="3632C2B9" w:rsidR="009C4E9A" w:rsidRPr="003D0B02" w:rsidRDefault="009C4E9A" w:rsidP="009C4E9A">
      <w:pPr>
        <w:numPr>
          <w:ilvl w:val="0"/>
          <w:numId w:val="4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021BDD98" w14:textId="633125DE" w:rsidR="00CE05CF" w:rsidRPr="003D0B02" w:rsidRDefault="00CE05CF" w:rsidP="009C4E9A">
      <w:pPr>
        <w:numPr>
          <w:ilvl w:val="1"/>
          <w:numId w:val="4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linical history for symptoms</w:t>
      </w:r>
    </w:p>
    <w:p w14:paraId="0210BD68" w14:textId="77777777" w:rsidR="00CE05CF" w:rsidRPr="003D0B02" w:rsidRDefault="00CE05CF" w:rsidP="009C4E9A">
      <w:pPr>
        <w:numPr>
          <w:ilvl w:val="2"/>
          <w:numId w:val="4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escribe symptoms: _______________________</w:t>
      </w:r>
    </w:p>
    <w:p w14:paraId="573EE033" w14:textId="69CEF196" w:rsidR="00CE05CF" w:rsidRPr="003D0B02" w:rsidRDefault="00CE05CF" w:rsidP="00E076A6">
      <w:pPr>
        <w:numPr>
          <w:ilvl w:val="1"/>
          <w:numId w:val="4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hysical exam</w:t>
      </w:r>
      <w:r w:rsidR="007A766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ation</w:t>
      </w:r>
      <w:r w:rsidR="00E076A6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with s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eculum</w:t>
      </w:r>
      <w:r w:rsidR="00E076A6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and 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ilator insertion</w:t>
      </w:r>
    </w:p>
    <w:p w14:paraId="3F850724" w14:textId="26045100" w:rsidR="009C4E9A" w:rsidRPr="003D0B02" w:rsidRDefault="009C4E9A" w:rsidP="00CE05CF">
      <w:pPr>
        <w:numPr>
          <w:ilvl w:val="0"/>
          <w:numId w:val="4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haracteristics:</w:t>
      </w:r>
    </w:p>
    <w:p w14:paraId="222BF5D1" w14:textId="5464F12C" w:rsidR="00CE05CF" w:rsidRPr="003D0B02" w:rsidRDefault="00CE05CF" w:rsidP="009C4E9A">
      <w:pPr>
        <w:numPr>
          <w:ilvl w:val="1"/>
          <w:numId w:val="4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Location: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Vault (apex)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anal</w:t>
      </w:r>
    </w:p>
    <w:p w14:paraId="0B821757" w14:textId="77777777" w:rsidR="00CE05CF" w:rsidRPr="003D0B02" w:rsidRDefault="00CE05CF" w:rsidP="009C4E9A">
      <w:pPr>
        <w:numPr>
          <w:ilvl w:val="1"/>
          <w:numId w:val="4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Extension: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&lt;50%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≥50%</w:t>
      </w:r>
    </w:p>
    <w:p w14:paraId="18C611DD" w14:textId="640AA530" w:rsidR="00CE05CF" w:rsidRPr="003D0B02" w:rsidRDefault="00CE05CF" w:rsidP="00E076A6">
      <w:pPr>
        <w:numPr>
          <w:ilvl w:val="1"/>
          <w:numId w:val="4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ime of diagnosis:</w:t>
      </w:r>
    </w:p>
    <w:p w14:paraId="43E162C7" w14:textId="0C5D0C3B" w:rsidR="009C4E9A" w:rsidRPr="003D0B02" w:rsidRDefault="009C4E9A" w:rsidP="00E076A6">
      <w:pPr>
        <w:numPr>
          <w:ilvl w:val="2"/>
          <w:numId w:val="4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Weeks (</w:t>
      </w:r>
      <w:r w:rsidR="00513AE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up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to 12 weeks)</w:t>
      </w:r>
    </w:p>
    <w:p w14:paraId="7366A553" w14:textId="0B9AEE68" w:rsidR="009C4E9A" w:rsidRPr="003D0B02" w:rsidRDefault="009C4E9A" w:rsidP="00E076A6">
      <w:pPr>
        <w:numPr>
          <w:ilvl w:val="2"/>
          <w:numId w:val="4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Months (from 3 months up)</w:t>
      </w:r>
    </w:p>
    <w:p w14:paraId="35A56EA2" w14:textId="77777777" w:rsidR="009C4E9A" w:rsidRPr="003D0B02" w:rsidRDefault="009C4E9A" w:rsidP="009C4E9A">
      <w:pPr>
        <w:numPr>
          <w:ilvl w:val="0"/>
          <w:numId w:val="4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bookmarkStart w:id="4" w:name="_Hlk205380313"/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lassification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</w:t>
      </w:r>
    </w:p>
    <w:bookmarkEnd w:id="4"/>
    <w:p w14:paraId="5DF2B8C5" w14:textId="77777777" w:rsidR="00353577" w:rsidRPr="003D0B02" w:rsidRDefault="00353577" w:rsidP="00353577">
      <w:pPr>
        <w:numPr>
          <w:ilvl w:val="1"/>
          <w:numId w:val="4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Clavien-Dindo Grade: </w:t>
      </w:r>
    </w:p>
    <w:tbl>
      <w:tblPr>
        <w:tblStyle w:val="TableGrid"/>
        <w:tblW w:w="0" w:type="auto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895"/>
        <w:gridCol w:w="7560"/>
        <w:gridCol w:w="561"/>
      </w:tblGrid>
      <w:tr w:rsidR="00353577" w:rsidRPr="003D0B02" w14:paraId="70D51241" w14:textId="77777777" w:rsidTr="00F008C4">
        <w:tc>
          <w:tcPr>
            <w:tcW w:w="895" w:type="dxa"/>
            <w:hideMark/>
          </w:tcPr>
          <w:p w14:paraId="43A73801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Grade</w:t>
            </w:r>
          </w:p>
        </w:tc>
        <w:tc>
          <w:tcPr>
            <w:tcW w:w="7560" w:type="dxa"/>
            <w:hideMark/>
          </w:tcPr>
          <w:p w14:paraId="011C616C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finition</w:t>
            </w:r>
          </w:p>
        </w:tc>
        <w:tc>
          <w:tcPr>
            <w:tcW w:w="561" w:type="dxa"/>
            <w:vAlign w:val="center"/>
          </w:tcPr>
          <w:p w14:paraId="38D224A8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2DDA2759" w14:textId="77777777" w:rsidTr="00F008C4">
        <w:tc>
          <w:tcPr>
            <w:tcW w:w="895" w:type="dxa"/>
            <w:hideMark/>
          </w:tcPr>
          <w:p w14:paraId="392A2905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560" w:type="dxa"/>
            <w:hideMark/>
          </w:tcPr>
          <w:p w14:paraId="217483C1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y deviation from the normal postoperative course without the need for pharmacological treatment or surgical, endoscopic, and radiological interventions. Acceptable treatments: antiemetics, antipyretics, analgesics, diuretics, electrolytes, physiotherapy. Includes bedside wound opening.</w:t>
            </w:r>
          </w:p>
        </w:tc>
        <w:tc>
          <w:tcPr>
            <w:tcW w:w="561" w:type="dxa"/>
            <w:vAlign w:val="center"/>
          </w:tcPr>
          <w:p w14:paraId="0DEF3BEA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75E6F14D" w14:textId="77777777" w:rsidTr="00F008C4">
        <w:tc>
          <w:tcPr>
            <w:tcW w:w="895" w:type="dxa"/>
            <w:hideMark/>
          </w:tcPr>
          <w:p w14:paraId="252442AC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560" w:type="dxa"/>
            <w:hideMark/>
          </w:tcPr>
          <w:p w14:paraId="7B1E82F1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pharmacological treatment with drugs other than those allowed for Grade I. Includes blood transfusions and total parenteral nutrition.</w:t>
            </w:r>
          </w:p>
        </w:tc>
        <w:tc>
          <w:tcPr>
            <w:tcW w:w="561" w:type="dxa"/>
            <w:vAlign w:val="center"/>
          </w:tcPr>
          <w:p w14:paraId="5C925C2C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48D6DCD4" w14:textId="77777777" w:rsidTr="00F008C4">
        <w:tc>
          <w:tcPr>
            <w:tcW w:w="895" w:type="dxa"/>
            <w:hideMark/>
          </w:tcPr>
          <w:p w14:paraId="37C417B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7560" w:type="dxa"/>
            <w:hideMark/>
          </w:tcPr>
          <w:p w14:paraId="78CE0A43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surgical, endoscopic, or radiological intervention</w:t>
            </w:r>
          </w:p>
        </w:tc>
        <w:tc>
          <w:tcPr>
            <w:tcW w:w="561" w:type="dxa"/>
            <w:vAlign w:val="center"/>
          </w:tcPr>
          <w:p w14:paraId="136C9D2F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4C88C07A" w14:textId="77777777" w:rsidTr="00F008C4">
        <w:tc>
          <w:tcPr>
            <w:tcW w:w="895" w:type="dxa"/>
            <w:hideMark/>
          </w:tcPr>
          <w:p w14:paraId="75E2992A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111ACC88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not under general anesthesia</w:t>
            </w:r>
          </w:p>
        </w:tc>
        <w:tc>
          <w:tcPr>
            <w:tcW w:w="561" w:type="dxa"/>
            <w:vAlign w:val="center"/>
          </w:tcPr>
          <w:p w14:paraId="4C254304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37F76D97" w14:textId="77777777" w:rsidTr="00F008C4">
        <w:tc>
          <w:tcPr>
            <w:tcW w:w="895" w:type="dxa"/>
            <w:hideMark/>
          </w:tcPr>
          <w:p w14:paraId="354CE1DC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61819115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under general anesthesia</w:t>
            </w:r>
          </w:p>
        </w:tc>
        <w:tc>
          <w:tcPr>
            <w:tcW w:w="561" w:type="dxa"/>
            <w:vAlign w:val="center"/>
          </w:tcPr>
          <w:p w14:paraId="42A7BC81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6C4AAE13" w14:textId="77777777" w:rsidTr="00F008C4">
        <w:tc>
          <w:tcPr>
            <w:tcW w:w="895" w:type="dxa"/>
            <w:hideMark/>
          </w:tcPr>
          <w:p w14:paraId="2A3413B2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7560" w:type="dxa"/>
            <w:hideMark/>
          </w:tcPr>
          <w:p w14:paraId="2AE46556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fe-threatening complication requiring ICU management</w:t>
            </w:r>
          </w:p>
        </w:tc>
        <w:tc>
          <w:tcPr>
            <w:tcW w:w="561" w:type="dxa"/>
            <w:vAlign w:val="center"/>
          </w:tcPr>
          <w:p w14:paraId="17106DA2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2B9022E6" w14:textId="77777777" w:rsidTr="00F008C4">
        <w:tc>
          <w:tcPr>
            <w:tcW w:w="895" w:type="dxa"/>
            <w:hideMark/>
          </w:tcPr>
          <w:p w14:paraId="08050106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4304E8DE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Single organ dysfunction</w:t>
            </w:r>
          </w:p>
        </w:tc>
        <w:tc>
          <w:tcPr>
            <w:tcW w:w="561" w:type="dxa"/>
            <w:vAlign w:val="center"/>
          </w:tcPr>
          <w:p w14:paraId="2E667480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4E158262" w14:textId="77777777" w:rsidTr="00F008C4">
        <w:tc>
          <w:tcPr>
            <w:tcW w:w="895" w:type="dxa"/>
            <w:hideMark/>
          </w:tcPr>
          <w:p w14:paraId="5397A792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7C0479F5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Multi-organ dysfunction</w:t>
            </w:r>
          </w:p>
        </w:tc>
        <w:tc>
          <w:tcPr>
            <w:tcW w:w="561" w:type="dxa"/>
            <w:vAlign w:val="center"/>
          </w:tcPr>
          <w:p w14:paraId="52C797C0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7BE7A359" w14:textId="77777777" w:rsidTr="00F008C4">
        <w:tc>
          <w:tcPr>
            <w:tcW w:w="895" w:type="dxa"/>
            <w:hideMark/>
          </w:tcPr>
          <w:p w14:paraId="2A37B714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560" w:type="dxa"/>
            <w:hideMark/>
          </w:tcPr>
          <w:p w14:paraId="36774D10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ath of the patient</w:t>
            </w:r>
          </w:p>
        </w:tc>
        <w:tc>
          <w:tcPr>
            <w:tcW w:w="561" w:type="dxa"/>
            <w:vAlign w:val="center"/>
          </w:tcPr>
          <w:p w14:paraId="19D42DA4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</w:tbl>
    <w:p w14:paraId="4467C135" w14:textId="77777777" w:rsidR="00353577" w:rsidRPr="003D0B02" w:rsidRDefault="00353577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28FBA170" w14:textId="00728512" w:rsidR="00CE05CF" w:rsidRPr="003D0B02" w:rsidRDefault="00964DA8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011297BD">
          <v:rect id="_x0000_i1042" alt="" style="width:451.3pt;height:.05pt;mso-width-percent:0;mso-height-percent:0;mso-width-percent:0;mso-height-percent:0" o:hralign="center" o:hrstd="t" o:hr="t" fillcolor="#a0a0a0" stroked="f"/>
        </w:pict>
      </w:r>
    </w:p>
    <w:p w14:paraId="586D1B2E" w14:textId="4C68DB19" w:rsidR="00CE05CF" w:rsidRPr="003D0B02" w:rsidRDefault="00E076A6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tricture of the neovaginal introitus</w:t>
      </w:r>
    </w:p>
    <w:p w14:paraId="14031170" w14:textId="77777777" w:rsidR="00E076A6" w:rsidRPr="003D0B02" w:rsidRDefault="00E076A6" w:rsidP="00E076A6">
      <w:pPr>
        <w:numPr>
          <w:ilvl w:val="0"/>
          <w:numId w:val="4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6CB8A2B7" w14:textId="4038A38A" w:rsidR="00CE05CF" w:rsidRPr="003D0B02" w:rsidRDefault="00CE05CF" w:rsidP="00E076A6">
      <w:pPr>
        <w:numPr>
          <w:ilvl w:val="1"/>
          <w:numId w:val="4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hysical exam</w:t>
      </w:r>
      <w:r w:rsidR="007A766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ation</w:t>
      </w:r>
    </w:p>
    <w:p w14:paraId="2823AD34" w14:textId="09691EB3" w:rsidR="00E076A6" w:rsidRPr="003D0B02" w:rsidRDefault="00E076A6" w:rsidP="00E076A6">
      <w:pPr>
        <w:numPr>
          <w:ilvl w:val="0"/>
          <w:numId w:val="4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haracteristics:</w:t>
      </w:r>
    </w:p>
    <w:p w14:paraId="02473754" w14:textId="097D549C" w:rsidR="00CE05CF" w:rsidRPr="003D0B02" w:rsidRDefault="00CE05CF" w:rsidP="00E076A6">
      <w:pPr>
        <w:numPr>
          <w:ilvl w:val="1"/>
          <w:numId w:val="4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ime of diagnosis:</w:t>
      </w:r>
    </w:p>
    <w:p w14:paraId="3846733B" w14:textId="75C066FB" w:rsidR="00E076A6" w:rsidRPr="003D0B02" w:rsidRDefault="00E076A6" w:rsidP="00E076A6">
      <w:pPr>
        <w:numPr>
          <w:ilvl w:val="2"/>
          <w:numId w:val="4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Weeks (</w:t>
      </w:r>
      <w:r w:rsidR="00513AE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up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to 12 weeks)</w:t>
      </w:r>
    </w:p>
    <w:p w14:paraId="14952202" w14:textId="128F75F6" w:rsidR="00E076A6" w:rsidRPr="003D0B02" w:rsidRDefault="00E076A6" w:rsidP="00E076A6">
      <w:pPr>
        <w:numPr>
          <w:ilvl w:val="2"/>
          <w:numId w:val="4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Months (from 3 months up)</w:t>
      </w:r>
    </w:p>
    <w:p w14:paraId="292A6BDC" w14:textId="77777777" w:rsidR="00E076A6" w:rsidRPr="003D0B02" w:rsidRDefault="00E076A6" w:rsidP="00E076A6">
      <w:pPr>
        <w:numPr>
          <w:ilvl w:val="0"/>
          <w:numId w:val="4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bookmarkStart w:id="5" w:name="_Hlk205380445"/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lassification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</w:t>
      </w:r>
    </w:p>
    <w:bookmarkEnd w:id="5"/>
    <w:p w14:paraId="5B6BD489" w14:textId="77777777" w:rsidR="00353577" w:rsidRPr="003D0B02" w:rsidRDefault="00353577" w:rsidP="00353577">
      <w:pPr>
        <w:numPr>
          <w:ilvl w:val="1"/>
          <w:numId w:val="4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Clavien-Dindo Grade: </w:t>
      </w:r>
    </w:p>
    <w:tbl>
      <w:tblPr>
        <w:tblStyle w:val="TableGrid"/>
        <w:tblW w:w="0" w:type="auto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895"/>
        <w:gridCol w:w="7560"/>
        <w:gridCol w:w="561"/>
      </w:tblGrid>
      <w:tr w:rsidR="00353577" w:rsidRPr="003D0B02" w14:paraId="336ECE02" w14:textId="77777777" w:rsidTr="00F008C4">
        <w:tc>
          <w:tcPr>
            <w:tcW w:w="895" w:type="dxa"/>
            <w:hideMark/>
          </w:tcPr>
          <w:p w14:paraId="52C57F9C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ade</w:t>
            </w:r>
          </w:p>
        </w:tc>
        <w:tc>
          <w:tcPr>
            <w:tcW w:w="7560" w:type="dxa"/>
            <w:hideMark/>
          </w:tcPr>
          <w:p w14:paraId="7DBD5677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finition</w:t>
            </w:r>
          </w:p>
        </w:tc>
        <w:tc>
          <w:tcPr>
            <w:tcW w:w="561" w:type="dxa"/>
            <w:vAlign w:val="center"/>
          </w:tcPr>
          <w:p w14:paraId="63AB086B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16BC0B86" w14:textId="77777777" w:rsidTr="00F008C4">
        <w:tc>
          <w:tcPr>
            <w:tcW w:w="895" w:type="dxa"/>
            <w:hideMark/>
          </w:tcPr>
          <w:p w14:paraId="3CE1F419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560" w:type="dxa"/>
            <w:hideMark/>
          </w:tcPr>
          <w:p w14:paraId="435E46F6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y deviation from the normal postoperative course without the need for pharmacological treatment or surgical, endoscopic, and radiological interventions. Acceptable treatments: antiemetics, antipyretics, analgesics, diuretics, electrolytes, physiotherapy. Includes bedside wound opening.</w:t>
            </w:r>
          </w:p>
        </w:tc>
        <w:tc>
          <w:tcPr>
            <w:tcW w:w="561" w:type="dxa"/>
            <w:vAlign w:val="center"/>
          </w:tcPr>
          <w:p w14:paraId="12D52A14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74FF4FFD" w14:textId="77777777" w:rsidTr="00F008C4">
        <w:tc>
          <w:tcPr>
            <w:tcW w:w="895" w:type="dxa"/>
            <w:hideMark/>
          </w:tcPr>
          <w:p w14:paraId="4712C761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560" w:type="dxa"/>
            <w:hideMark/>
          </w:tcPr>
          <w:p w14:paraId="3677BAD1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pharmacological treatment with drugs other than those allowed for Grade I. Includes blood transfusions and total parenteral nutrition.</w:t>
            </w:r>
          </w:p>
        </w:tc>
        <w:tc>
          <w:tcPr>
            <w:tcW w:w="561" w:type="dxa"/>
            <w:vAlign w:val="center"/>
          </w:tcPr>
          <w:p w14:paraId="2A46B0F4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33ABCD3E" w14:textId="77777777" w:rsidTr="00F008C4">
        <w:tc>
          <w:tcPr>
            <w:tcW w:w="895" w:type="dxa"/>
            <w:hideMark/>
          </w:tcPr>
          <w:p w14:paraId="01AC8477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7560" w:type="dxa"/>
            <w:hideMark/>
          </w:tcPr>
          <w:p w14:paraId="52627DE7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surgical, endoscopic, or radiological intervention</w:t>
            </w:r>
          </w:p>
        </w:tc>
        <w:tc>
          <w:tcPr>
            <w:tcW w:w="561" w:type="dxa"/>
            <w:vAlign w:val="center"/>
          </w:tcPr>
          <w:p w14:paraId="2784FB5C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66FB8EAC" w14:textId="77777777" w:rsidTr="00F008C4">
        <w:tc>
          <w:tcPr>
            <w:tcW w:w="895" w:type="dxa"/>
            <w:hideMark/>
          </w:tcPr>
          <w:p w14:paraId="60ED8EAD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148763CF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not under general anesthesia</w:t>
            </w:r>
          </w:p>
        </w:tc>
        <w:tc>
          <w:tcPr>
            <w:tcW w:w="561" w:type="dxa"/>
            <w:vAlign w:val="center"/>
          </w:tcPr>
          <w:p w14:paraId="290CB15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3C7D641B" w14:textId="77777777" w:rsidTr="00F008C4">
        <w:tc>
          <w:tcPr>
            <w:tcW w:w="895" w:type="dxa"/>
            <w:hideMark/>
          </w:tcPr>
          <w:p w14:paraId="5B9D4E4D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3CD1B671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under general anesthesia</w:t>
            </w:r>
          </w:p>
        </w:tc>
        <w:tc>
          <w:tcPr>
            <w:tcW w:w="561" w:type="dxa"/>
            <w:vAlign w:val="center"/>
          </w:tcPr>
          <w:p w14:paraId="5450D80E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29B1669C" w14:textId="77777777" w:rsidTr="00F008C4">
        <w:tc>
          <w:tcPr>
            <w:tcW w:w="895" w:type="dxa"/>
            <w:hideMark/>
          </w:tcPr>
          <w:p w14:paraId="3176438A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7560" w:type="dxa"/>
            <w:hideMark/>
          </w:tcPr>
          <w:p w14:paraId="2109D5E8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fe-threatening complication requiring ICU management</w:t>
            </w:r>
          </w:p>
        </w:tc>
        <w:tc>
          <w:tcPr>
            <w:tcW w:w="561" w:type="dxa"/>
            <w:vAlign w:val="center"/>
          </w:tcPr>
          <w:p w14:paraId="115FF7C8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01824BE0" w14:textId="77777777" w:rsidTr="00F008C4">
        <w:tc>
          <w:tcPr>
            <w:tcW w:w="895" w:type="dxa"/>
            <w:hideMark/>
          </w:tcPr>
          <w:p w14:paraId="15BA35EE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23B3BB56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Single organ dysfunction</w:t>
            </w:r>
          </w:p>
        </w:tc>
        <w:tc>
          <w:tcPr>
            <w:tcW w:w="561" w:type="dxa"/>
            <w:vAlign w:val="center"/>
          </w:tcPr>
          <w:p w14:paraId="41269DD8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25A3B44F" w14:textId="77777777" w:rsidTr="00F008C4">
        <w:tc>
          <w:tcPr>
            <w:tcW w:w="895" w:type="dxa"/>
            <w:hideMark/>
          </w:tcPr>
          <w:p w14:paraId="7EA59322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310A797D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Multi-organ dysfunction</w:t>
            </w:r>
          </w:p>
        </w:tc>
        <w:tc>
          <w:tcPr>
            <w:tcW w:w="561" w:type="dxa"/>
            <w:vAlign w:val="center"/>
          </w:tcPr>
          <w:p w14:paraId="79E37245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0CCEF09A" w14:textId="77777777" w:rsidTr="00F008C4">
        <w:tc>
          <w:tcPr>
            <w:tcW w:w="895" w:type="dxa"/>
            <w:hideMark/>
          </w:tcPr>
          <w:p w14:paraId="1448FC44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560" w:type="dxa"/>
            <w:hideMark/>
          </w:tcPr>
          <w:p w14:paraId="4F026DB5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ath of the patient</w:t>
            </w:r>
          </w:p>
        </w:tc>
        <w:tc>
          <w:tcPr>
            <w:tcW w:w="561" w:type="dxa"/>
            <w:vAlign w:val="center"/>
          </w:tcPr>
          <w:p w14:paraId="2B378AA7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</w:tbl>
    <w:p w14:paraId="2E78A314" w14:textId="77777777" w:rsidR="00353577" w:rsidRPr="003D0B02" w:rsidRDefault="00353577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182E3370" w14:textId="79F105CE" w:rsidR="00CE05CF" w:rsidRPr="003D0B02" w:rsidRDefault="00964DA8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360F8D0A">
          <v:rect id="_x0000_i1041" alt="" style="width:451.3pt;height:.05pt;mso-width-percent:0;mso-height-percent:0;mso-width-percent:0;mso-height-percent:0" o:hralign="center" o:hrstd="t" o:hr="t" fillcolor="#a0a0a0" stroked="f"/>
        </w:pict>
      </w:r>
    </w:p>
    <w:p w14:paraId="3F78063B" w14:textId="77777777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Rectovaginal Fistula</w:t>
      </w:r>
    </w:p>
    <w:p w14:paraId="69098E54" w14:textId="2EA61C9C" w:rsidR="00E076A6" w:rsidRPr="003D0B02" w:rsidRDefault="00E076A6" w:rsidP="00CE05CF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7A93D523" w14:textId="0D1BE8EA" w:rsidR="00CE05CF" w:rsidRPr="003D0B02" w:rsidRDefault="00CE05CF" w:rsidP="00E076A6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hysical exam</w:t>
      </w:r>
      <w:r w:rsidR="007A766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ation</w:t>
      </w:r>
    </w:p>
    <w:p w14:paraId="14648B9D" w14:textId="4E1E0574" w:rsidR="00CE05CF" w:rsidRPr="003D0B02" w:rsidRDefault="00CE05CF" w:rsidP="00E076A6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</w:t>
      </w:r>
      <w:r w:rsidR="00726ECA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F INCONCLUSIVE: i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aging</w:t>
      </w:r>
      <w:bookmarkStart w:id="6" w:name="_Hlk205379855"/>
      <w:r w:rsidR="00726ECA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erformed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Not performed</w:t>
      </w:r>
      <w:bookmarkEnd w:id="6"/>
    </w:p>
    <w:p w14:paraId="17F454AE" w14:textId="35BC4599" w:rsidR="00513AE3" w:rsidRPr="003D0B02" w:rsidRDefault="00513AE3" w:rsidP="00513AE3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maging modality: _______________________</w:t>
      </w:r>
    </w:p>
    <w:p w14:paraId="7F219485" w14:textId="77777777" w:rsidR="00E076A6" w:rsidRPr="003D0B02" w:rsidRDefault="00E076A6" w:rsidP="00E076A6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haracteristics:</w:t>
      </w:r>
    </w:p>
    <w:p w14:paraId="704CCF16" w14:textId="77777777" w:rsidR="00CE05CF" w:rsidRPr="003D0B02" w:rsidRDefault="00CE05CF" w:rsidP="00E076A6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Location from vaginal opening: ______ cm</w:t>
      </w:r>
    </w:p>
    <w:p w14:paraId="4DB18304" w14:textId="1CBB06C8" w:rsidR="00CE05CF" w:rsidRPr="003D0B02" w:rsidRDefault="00CE05CF" w:rsidP="00E076A6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ime of diagnosis:</w:t>
      </w:r>
    </w:p>
    <w:p w14:paraId="35376359" w14:textId="594C6449" w:rsidR="00E076A6" w:rsidRPr="003D0B02" w:rsidRDefault="00E076A6" w:rsidP="00E076A6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Weeks (</w:t>
      </w:r>
      <w:r w:rsidR="00513AE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up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to 12 weeks)</w:t>
      </w:r>
    </w:p>
    <w:p w14:paraId="6EE3D38B" w14:textId="0CB9358E" w:rsidR="00E076A6" w:rsidRPr="003D0B02" w:rsidRDefault="00E076A6" w:rsidP="00E076A6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Months (from 3 months up)</w:t>
      </w:r>
    </w:p>
    <w:p w14:paraId="403FE14B" w14:textId="77777777" w:rsidR="00E076A6" w:rsidRPr="003D0B02" w:rsidRDefault="00E076A6" w:rsidP="00E076A6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lassification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</w:t>
      </w:r>
    </w:p>
    <w:p w14:paraId="6514F7D3" w14:textId="77777777" w:rsidR="00353577" w:rsidRPr="003D0B02" w:rsidRDefault="00353577" w:rsidP="00353577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Clavien-Dindo Grade: </w:t>
      </w:r>
    </w:p>
    <w:tbl>
      <w:tblPr>
        <w:tblStyle w:val="TableGrid"/>
        <w:tblW w:w="0" w:type="auto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895"/>
        <w:gridCol w:w="7560"/>
        <w:gridCol w:w="561"/>
      </w:tblGrid>
      <w:tr w:rsidR="00353577" w:rsidRPr="003D0B02" w14:paraId="55539E0E" w14:textId="77777777" w:rsidTr="00F008C4">
        <w:tc>
          <w:tcPr>
            <w:tcW w:w="895" w:type="dxa"/>
            <w:hideMark/>
          </w:tcPr>
          <w:p w14:paraId="70745761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ade</w:t>
            </w:r>
          </w:p>
        </w:tc>
        <w:tc>
          <w:tcPr>
            <w:tcW w:w="7560" w:type="dxa"/>
            <w:hideMark/>
          </w:tcPr>
          <w:p w14:paraId="3A491C80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finition</w:t>
            </w:r>
          </w:p>
        </w:tc>
        <w:tc>
          <w:tcPr>
            <w:tcW w:w="561" w:type="dxa"/>
            <w:vAlign w:val="center"/>
          </w:tcPr>
          <w:p w14:paraId="21D72282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171719D1" w14:textId="77777777" w:rsidTr="00F008C4">
        <w:tc>
          <w:tcPr>
            <w:tcW w:w="895" w:type="dxa"/>
            <w:hideMark/>
          </w:tcPr>
          <w:p w14:paraId="03E36E35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560" w:type="dxa"/>
            <w:hideMark/>
          </w:tcPr>
          <w:p w14:paraId="4707A90A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y deviation from the normal postoperative course without the need for pharmacological treatment or surgical, endoscopic, and radiological interventions. Acceptable treatments: antiemetics, antipyretics, analgesics, diuretics, electrolytes, physiotherapy. Includes bedside wound opening.</w:t>
            </w:r>
          </w:p>
        </w:tc>
        <w:tc>
          <w:tcPr>
            <w:tcW w:w="561" w:type="dxa"/>
            <w:vAlign w:val="center"/>
          </w:tcPr>
          <w:p w14:paraId="0BECD0E8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04F131C1" w14:textId="77777777" w:rsidTr="00F008C4">
        <w:tc>
          <w:tcPr>
            <w:tcW w:w="895" w:type="dxa"/>
            <w:hideMark/>
          </w:tcPr>
          <w:p w14:paraId="6C462FFA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560" w:type="dxa"/>
            <w:hideMark/>
          </w:tcPr>
          <w:p w14:paraId="5BAB8DD8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pharmacological treatment with drugs other than those allowed for Grade I. Includes blood transfusions and total parenteral nutrition.</w:t>
            </w:r>
          </w:p>
        </w:tc>
        <w:tc>
          <w:tcPr>
            <w:tcW w:w="561" w:type="dxa"/>
            <w:vAlign w:val="center"/>
          </w:tcPr>
          <w:p w14:paraId="5F6D7367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12C53086" w14:textId="77777777" w:rsidTr="00F008C4">
        <w:tc>
          <w:tcPr>
            <w:tcW w:w="895" w:type="dxa"/>
            <w:hideMark/>
          </w:tcPr>
          <w:p w14:paraId="340E6BD7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7560" w:type="dxa"/>
            <w:hideMark/>
          </w:tcPr>
          <w:p w14:paraId="284BEFD3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surgical, endoscopic, or radiological intervention</w:t>
            </w:r>
          </w:p>
        </w:tc>
        <w:tc>
          <w:tcPr>
            <w:tcW w:w="561" w:type="dxa"/>
            <w:vAlign w:val="center"/>
          </w:tcPr>
          <w:p w14:paraId="043C2788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1E84EDA4" w14:textId="77777777" w:rsidTr="00F008C4">
        <w:tc>
          <w:tcPr>
            <w:tcW w:w="895" w:type="dxa"/>
            <w:hideMark/>
          </w:tcPr>
          <w:p w14:paraId="31E34D49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7818C3BB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not under general anesthesia</w:t>
            </w:r>
          </w:p>
        </w:tc>
        <w:tc>
          <w:tcPr>
            <w:tcW w:w="561" w:type="dxa"/>
            <w:vAlign w:val="center"/>
          </w:tcPr>
          <w:p w14:paraId="6919D172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41D05451" w14:textId="77777777" w:rsidTr="00F008C4">
        <w:tc>
          <w:tcPr>
            <w:tcW w:w="895" w:type="dxa"/>
            <w:hideMark/>
          </w:tcPr>
          <w:p w14:paraId="6C9D5D47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6C106F8A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under general anesthesia</w:t>
            </w:r>
          </w:p>
        </w:tc>
        <w:tc>
          <w:tcPr>
            <w:tcW w:w="561" w:type="dxa"/>
            <w:vAlign w:val="center"/>
          </w:tcPr>
          <w:p w14:paraId="4D93FFFC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0E435C8D" w14:textId="77777777" w:rsidTr="00F008C4">
        <w:tc>
          <w:tcPr>
            <w:tcW w:w="895" w:type="dxa"/>
            <w:hideMark/>
          </w:tcPr>
          <w:p w14:paraId="703F853C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7560" w:type="dxa"/>
            <w:hideMark/>
          </w:tcPr>
          <w:p w14:paraId="4FE73885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fe-threatening complication requiring ICU management</w:t>
            </w:r>
          </w:p>
        </w:tc>
        <w:tc>
          <w:tcPr>
            <w:tcW w:w="561" w:type="dxa"/>
            <w:vAlign w:val="center"/>
          </w:tcPr>
          <w:p w14:paraId="74702B8B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07477439" w14:textId="77777777" w:rsidTr="00F008C4">
        <w:tc>
          <w:tcPr>
            <w:tcW w:w="895" w:type="dxa"/>
            <w:hideMark/>
          </w:tcPr>
          <w:p w14:paraId="494233CF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0BCA7AF2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Single organ dysfunction</w:t>
            </w:r>
          </w:p>
        </w:tc>
        <w:tc>
          <w:tcPr>
            <w:tcW w:w="561" w:type="dxa"/>
            <w:vAlign w:val="center"/>
          </w:tcPr>
          <w:p w14:paraId="71DB5B38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644E8A50" w14:textId="77777777" w:rsidTr="00F008C4">
        <w:tc>
          <w:tcPr>
            <w:tcW w:w="895" w:type="dxa"/>
            <w:hideMark/>
          </w:tcPr>
          <w:p w14:paraId="5B42725E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1F2A5AD0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Multi-organ dysfunction</w:t>
            </w:r>
          </w:p>
        </w:tc>
        <w:tc>
          <w:tcPr>
            <w:tcW w:w="561" w:type="dxa"/>
            <w:vAlign w:val="center"/>
          </w:tcPr>
          <w:p w14:paraId="36EAAF29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4668A3A7" w14:textId="77777777" w:rsidTr="00F008C4">
        <w:tc>
          <w:tcPr>
            <w:tcW w:w="895" w:type="dxa"/>
            <w:hideMark/>
          </w:tcPr>
          <w:p w14:paraId="341D17C6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V</w:t>
            </w:r>
          </w:p>
        </w:tc>
        <w:tc>
          <w:tcPr>
            <w:tcW w:w="7560" w:type="dxa"/>
            <w:hideMark/>
          </w:tcPr>
          <w:p w14:paraId="5B25D24E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ath of the patient</w:t>
            </w:r>
          </w:p>
        </w:tc>
        <w:tc>
          <w:tcPr>
            <w:tcW w:w="561" w:type="dxa"/>
            <w:vAlign w:val="center"/>
          </w:tcPr>
          <w:p w14:paraId="5501F032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</w:tbl>
    <w:p w14:paraId="3B8DB450" w14:textId="77777777" w:rsidR="00353577" w:rsidRPr="003D0B02" w:rsidRDefault="00353577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39742D4C" w14:textId="375B1051" w:rsidR="00CE05CF" w:rsidRPr="003D0B02" w:rsidRDefault="00964DA8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7630B4BC">
          <v:rect id="_x0000_i1040" alt="" style="width:451.3pt;height:.05pt;mso-width-percent:0;mso-height-percent:0;mso-width-percent:0;mso-height-percent:0" o:hralign="center" o:hrstd="t" o:hr="t" fillcolor="#a0a0a0" stroked="f"/>
        </w:pict>
      </w:r>
    </w:p>
    <w:p w14:paraId="3470086F" w14:textId="77777777" w:rsidR="00CE05CF" w:rsidRPr="003D0B02" w:rsidRDefault="00CE05CF" w:rsidP="00CE05CF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ECTION 3 – PATIENT-REPORTED OUTCOMES</w:t>
      </w:r>
    </w:p>
    <w:p w14:paraId="61670519" w14:textId="309DA2FE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Health-related Quality of Life</w:t>
      </w:r>
    </w:p>
    <w:p w14:paraId="1632668A" w14:textId="77777777" w:rsidR="002D56B1" w:rsidRPr="003D0B02" w:rsidRDefault="002D56B1" w:rsidP="002D56B1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02A53010" w14:textId="77777777" w:rsidR="002D56B1" w:rsidRPr="003D0B02" w:rsidRDefault="002D56B1" w:rsidP="002D56B1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ROMIS scale: Global Health</w:t>
      </w:r>
    </w:p>
    <w:p w14:paraId="13017D59" w14:textId="240C0384" w:rsidR="007A766F" w:rsidRPr="003D0B02" w:rsidRDefault="00CE05CF" w:rsidP="007A766F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alculated T-score and Standard Error (SE) for scale:</w:t>
      </w:r>
      <w:r w:rsidR="00726ECA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</w:t>
      </w:r>
    </w:p>
    <w:tbl>
      <w:tblPr>
        <w:tblStyle w:val="TableGrid"/>
        <w:tblW w:w="5238" w:type="pct"/>
        <w:tblLayout w:type="fixed"/>
        <w:tblLook w:val="04A0" w:firstRow="1" w:lastRow="0" w:firstColumn="1" w:lastColumn="0" w:noHBand="0" w:noVBand="1"/>
      </w:tblPr>
      <w:tblGrid>
        <w:gridCol w:w="4060"/>
        <w:gridCol w:w="537"/>
        <w:gridCol w:w="544"/>
        <w:gridCol w:w="538"/>
        <w:gridCol w:w="540"/>
        <w:gridCol w:w="538"/>
        <w:gridCol w:w="538"/>
        <w:gridCol w:w="6"/>
        <w:gridCol w:w="538"/>
        <w:gridCol w:w="538"/>
        <w:gridCol w:w="6"/>
        <w:gridCol w:w="533"/>
        <w:gridCol w:w="529"/>
      </w:tblGrid>
      <w:tr w:rsidR="003D4657" w:rsidRPr="003D0B02" w14:paraId="1043F8FF" w14:textId="77777777" w:rsidTr="00976FFB">
        <w:tc>
          <w:tcPr>
            <w:tcW w:w="5000" w:type="pct"/>
            <w:gridSpan w:val="13"/>
            <w:vAlign w:val="center"/>
          </w:tcPr>
          <w:p w14:paraId="442310B0" w14:textId="6676E028" w:rsidR="003D4657" w:rsidRPr="003D0B02" w:rsidRDefault="003D4657" w:rsidP="00976FFB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lease respond to each question or statement by marking one box per row.</w:t>
            </w:r>
          </w:p>
        </w:tc>
      </w:tr>
      <w:tr w:rsidR="003D4657" w:rsidRPr="003D0B02" w14:paraId="591D4C60" w14:textId="77777777" w:rsidTr="003D4657">
        <w:tc>
          <w:tcPr>
            <w:tcW w:w="2149" w:type="pct"/>
            <w:vAlign w:val="center"/>
          </w:tcPr>
          <w:p w14:paraId="4382C4BD" w14:textId="77777777" w:rsidR="00815507" w:rsidRPr="003D0B02" w:rsidRDefault="00815507" w:rsidP="003D465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0AC26BF7" w14:textId="42544E86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cellent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5)</w:t>
            </w:r>
          </w:p>
        </w:tc>
        <w:tc>
          <w:tcPr>
            <w:tcW w:w="571" w:type="pct"/>
            <w:gridSpan w:val="2"/>
            <w:vAlign w:val="center"/>
          </w:tcPr>
          <w:p w14:paraId="5FB4AC62" w14:textId="2286C16D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ery good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)</w:t>
            </w:r>
          </w:p>
        </w:tc>
        <w:tc>
          <w:tcPr>
            <w:tcW w:w="573" w:type="pct"/>
            <w:gridSpan w:val="3"/>
            <w:vAlign w:val="center"/>
          </w:tcPr>
          <w:p w14:paraId="31461AA6" w14:textId="51399DFC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Good 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573" w:type="pct"/>
            <w:gridSpan w:val="3"/>
            <w:vAlign w:val="center"/>
          </w:tcPr>
          <w:p w14:paraId="69790D1F" w14:textId="60754AD1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ir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562" w:type="pct"/>
            <w:gridSpan w:val="2"/>
            <w:vAlign w:val="center"/>
          </w:tcPr>
          <w:p w14:paraId="63F94EA7" w14:textId="2AEF6D6D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or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)</w:t>
            </w:r>
          </w:p>
        </w:tc>
      </w:tr>
      <w:tr w:rsidR="003D4657" w:rsidRPr="003D0B02" w14:paraId="0110BC04" w14:textId="77777777" w:rsidTr="003D4657">
        <w:tc>
          <w:tcPr>
            <w:tcW w:w="2149" w:type="pct"/>
            <w:vAlign w:val="center"/>
          </w:tcPr>
          <w:p w14:paraId="5407F14A" w14:textId="7FF0FAD7" w:rsidR="003D4657" w:rsidRPr="003D0B02" w:rsidRDefault="003D4657" w:rsidP="003D465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 general, would you say your health is:</w:t>
            </w:r>
          </w:p>
        </w:tc>
        <w:tc>
          <w:tcPr>
            <w:tcW w:w="572" w:type="pct"/>
            <w:gridSpan w:val="2"/>
            <w:vAlign w:val="center"/>
          </w:tcPr>
          <w:p w14:paraId="4FC08BBC" w14:textId="51BEB2E8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1" w:type="pct"/>
            <w:gridSpan w:val="2"/>
            <w:vAlign w:val="center"/>
          </w:tcPr>
          <w:p w14:paraId="28BD7BB2" w14:textId="31D14DE4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083F31AF" w14:textId="45A5F1AE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7B61CE21" w14:textId="0A356F7D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62" w:type="pct"/>
            <w:gridSpan w:val="2"/>
            <w:vAlign w:val="center"/>
          </w:tcPr>
          <w:p w14:paraId="722DB3BC" w14:textId="3F02C8A1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:rsidR="003D4657" w:rsidRPr="003D0B02" w14:paraId="72C60094" w14:textId="77777777" w:rsidTr="003D4657">
        <w:tc>
          <w:tcPr>
            <w:tcW w:w="2149" w:type="pct"/>
            <w:vAlign w:val="center"/>
          </w:tcPr>
          <w:p w14:paraId="7A0998DA" w14:textId="7F23BB2E" w:rsidR="003D4657" w:rsidRPr="003D0B02" w:rsidRDefault="003D4657" w:rsidP="003D465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 general, would you say your quality of life is:</w:t>
            </w:r>
          </w:p>
        </w:tc>
        <w:tc>
          <w:tcPr>
            <w:tcW w:w="572" w:type="pct"/>
            <w:gridSpan w:val="2"/>
            <w:vAlign w:val="center"/>
          </w:tcPr>
          <w:p w14:paraId="5D39D443" w14:textId="0D851357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1" w:type="pct"/>
            <w:gridSpan w:val="2"/>
            <w:vAlign w:val="center"/>
          </w:tcPr>
          <w:p w14:paraId="0E90F778" w14:textId="6C141D09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6A7263FF" w14:textId="2C9A08D3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417330B0" w14:textId="0DBDDA48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62" w:type="pct"/>
            <w:gridSpan w:val="2"/>
            <w:vAlign w:val="center"/>
          </w:tcPr>
          <w:p w14:paraId="7B1F9DDC" w14:textId="4DAA9EA6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:rsidR="003D4657" w:rsidRPr="003D0B02" w14:paraId="3CD39F54" w14:textId="77777777" w:rsidTr="003D4657">
        <w:tc>
          <w:tcPr>
            <w:tcW w:w="2149" w:type="pct"/>
            <w:vAlign w:val="center"/>
          </w:tcPr>
          <w:p w14:paraId="3111141E" w14:textId="48012109" w:rsidR="003D4657" w:rsidRPr="003D0B02" w:rsidRDefault="003D4657" w:rsidP="003D465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 general, how would you rate your physical health?</w:t>
            </w:r>
          </w:p>
        </w:tc>
        <w:tc>
          <w:tcPr>
            <w:tcW w:w="572" w:type="pct"/>
            <w:gridSpan w:val="2"/>
            <w:vAlign w:val="center"/>
          </w:tcPr>
          <w:p w14:paraId="773DA188" w14:textId="4543AFB2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1" w:type="pct"/>
            <w:gridSpan w:val="2"/>
            <w:vAlign w:val="center"/>
          </w:tcPr>
          <w:p w14:paraId="126AC80F" w14:textId="5AAACAF1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25899F6C" w14:textId="2C5141C6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2BB5C003" w14:textId="476BAA16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62" w:type="pct"/>
            <w:gridSpan w:val="2"/>
            <w:vAlign w:val="center"/>
          </w:tcPr>
          <w:p w14:paraId="7693FB65" w14:textId="25952EE8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:rsidR="003D4657" w:rsidRPr="003D0B02" w14:paraId="02032705" w14:textId="77777777" w:rsidTr="003D4657">
        <w:tc>
          <w:tcPr>
            <w:tcW w:w="2149" w:type="pct"/>
            <w:vAlign w:val="center"/>
          </w:tcPr>
          <w:p w14:paraId="1D941CCE" w14:textId="78C747A5" w:rsidR="003D4657" w:rsidRPr="003D0B02" w:rsidRDefault="003D4657" w:rsidP="003D465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 general, how would you rate your mental health, including your mood and your ability to think?</w:t>
            </w:r>
          </w:p>
        </w:tc>
        <w:tc>
          <w:tcPr>
            <w:tcW w:w="572" w:type="pct"/>
            <w:gridSpan w:val="2"/>
            <w:vAlign w:val="center"/>
          </w:tcPr>
          <w:p w14:paraId="5621C2A8" w14:textId="50B81741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1" w:type="pct"/>
            <w:gridSpan w:val="2"/>
            <w:vAlign w:val="center"/>
          </w:tcPr>
          <w:p w14:paraId="68358D3B" w14:textId="6538764F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69780758" w14:textId="44550878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3CBE9EEC" w14:textId="0868F519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62" w:type="pct"/>
            <w:gridSpan w:val="2"/>
            <w:vAlign w:val="center"/>
          </w:tcPr>
          <w:p w14:paraId="77E3A969" w14:textId="673543A2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:rsidR="003D4657" w:rsidRPr="003D0B02" w14:paraId="00A1CB99" w14:textId="77777777" w:rsidTr="003D4657">
        <w:tc>
          <w:tcPr>
            <w:tcW w:w="2149" w:type="pct"/>
            <w:vAlign w:val="center"/>
          </w:tcPr>
          <w:p w14:paraId="7ED0D2AC" w14:textId="576A2DC6" w:rsidR="003D4657" w:rsidRPr="003D0B02" w:rsidRDefault="003D4657" w:rsidP="003D465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 general, how would you rate your satisfaction with your social activities and relationships?</w:t>
            </w:r>
          </w:p>
        </w:tc>
        <w:tc>
          <w:tcPr>
            <w:tcW w:w="572" w:type="pct"/>
            <w:gridSpan w:val="2"/>
            <w:vAlign w:val="center"/>
          </w:tcPr>
          <w:p w14:paraId="2C2F00CE" w14:textId="4160FF6A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1" w:type="pct"/>
            <w:gridSpan w:val="2"/>
            <w:vAlign w:val="center"/>
          </w:tcPr>
          <w:p w14:paraId="223E9D1A" w14:textId="421FB115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571DC61C" w14:textId="0D32BEA3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2C460DF1" w14:textId="3D8F7129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62" w:type="pct"/>
            <w:gridSpan w:val="2"/>
            <w:vAlign w:val="center"/>
          </w:tcPr>
          <w:p w14:paraId="1691B45D" w14:textId="01709764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:rsidR="003D4657" w:rsidRPr="003D0B02" w14:paraId="24C1F4A2" w14:textId="77777777" w:rsidTr="003D4657">
        <w:tc>
          <w:tcPr>
            <w:tcW w:w="2149" w:type="pct"/>
            <w:vAlign w:val="center"/>
          </w:tcPr>
          <w:p w14:paraId="191253B6" w14:textId="7269A177" w:rsidR="003D4657" w:rsidRPr="003D0B02" w:rsidRDefault="003D4657" w:rsidP="003D465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 general, how would you rate your satisfaction with your social activities and relationships?</w:t>
            </w:r>
          </w:p>
        </w:tc>
        <w:tc>
          <w:tcPr>
            <w:tcW w:w="572" w:type="pct"/>
            <w:gridSpan w:val="2"/>
            <w:vAlign w:val="center"/>
          </w:tcPr>
          <w:p w14:paraId="6F2236D8" w14:textId="41336770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1" w:type="pct"/>
            <w:gridSpan w:val="2"/>
            <w:vAlign w:val="center"/>
          </w:tcPr>
          <w:p w14:paraId="0E9EF27C" w14:textId="54D93A2F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02C935D3" w14:textId="6EC81AED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7C228AA8" w14:textId="42F50AC2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62" w:type="pct"/>
            <w:gridSpan w:val="2"/>
            <w:vAlign w:val="center"/>
          </w:tcPr>
          <w:p w14:paraId="542E5946" w14:textId="576C7C44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:rsidR="003D4657" w:rsidRPr="003D0B02" w14:paraId="6B9FC950" w14:textId="77777777" w:rsidTr="003D4657">
        <w:tc>
          <w:tcPr>
            <w:tcW w:w="2149" w:type="pct"/>
            <w:vAlign w:val="center"/>
          </w:tcPr>
          <w:p w14:paraId="4DEE8B38" w14:textId="381541BA" w:rsidR="00815507" w:rsidRPr="003D0B02" w:rsidRDefault="00815507" w:rsidP="003D465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535FC892" w14:textId="4406627D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etely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5)</w:t>
            </w:r>
          </w:p>
        </w:tc>
        <w:tc>
          <w:tcPr>
            <w:tcW w:w="571" w:type="pct"/>
            <w:gridSpan w:val="2"/>
            <w:vAlign w:val="center"/>
          </w:tcPr>
          <w:p w14:paraId="1C9E7217" w14:textId="7B52993F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stly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)</w:t>
            </w:r>
          </w:p>
        </w:tc>
        <w:tc>
          <w:tcPr>
            <w:tcW w:w="573" w:type="pct"/>
            <w:gridSpan w:val="3"/>
            <w:vAlign w:val="center"/>
          </w:tcPr>
          <w:p w14:paraId="058BA929" w14:textId="41279515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ly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3)</w:t>
            </w:r>
          </w:p>
        </w:tc>
        <w:tc>
          <w:tcPr>
            <w:tcW w:w="573" w:type="pct"/>
            <w:gridSpan w:val="3"/>
            <w:vAlign w:val="center"/>
          </w:tcPr>
          <w:p w14:paraId="59E54456" w14:textId="0530991E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 little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562" w:type="pct"/>
            <w:gridSpan w:val="2"/>
            <w:vAlign w:val="center"/>
          </w:tcPr>
          <w:p w14:paraId="4B7B8B28" w14:textId="6CE762F1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at all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)</w:t>
            </w:r>
          </w:p>
        </w:tc>
      </w:tr>
      <w:tr w:rsidR="003D4657" w:rsidRPr="003D0B02" w14:paraId="1A772CF6" w14:textId="77777777" w:rsidTr="003D4657">
        <w:tc>
          <w:tcPr>
            <w:tcW w:w="2149" w:type="pct"/>
            <w:vAlign w:val="center"/>
          </w:tcPr>
          <w:p w14:paraId="76B7EFEB" w14:textId="228746AD" w:rsidR="003D4657" w:rsidRPr="003D0B02" w:rsidRDefault="003D4657" w:rsidP="003D465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 what extent are you able to carry out your everyday physical activities such as walking, climbing stairs, carrying groceries, or moving a chair?</w:t>
            </w:r>
          </w:p>
        </w:tc>
        <w:tc>
          <w:tcPr>
            <w:tcW w:w="572" w:type="pct"/>
            <w:gridSpan w:val="2"/>
            <w:vAlign w:val="center"/>
          </w:tcPr>
          <w:p w14:paraId="097BFFA3" w14:textId="1E579259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1" w:type="pct"/>
            <w:gridSpan w:val="2"/>
            <w:vAlign w:val="center"/>
          </w:tcPr>
          <w:p w14:paraId="750ACE07" w14:textId="20961BC1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3A8EDD20" w14:textId="39B3702A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15C5F4C3" w14:textId="33E2C5D0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62" w:type="pct"/>
            <w:gridSpan w:val="2"/>
            <w:vAlign w:val="center"/>
          </w:tcPr>
          <w:p w14:paraId="664B9209" w14:textId="1DCB8C24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:rsidR="003D4657" w:rsidRPr="003D0B02" w14:paraId="7DE75F99" w14:textId="77777777" w:rsidTr="00976FFB">
        <w:tc>
          <w:tcPr>
            <w:tcW w:w="5000" w:type="pct"/>
            <w:gridSpan w:val="13"/>
            <w:vAlign w:val="center"/>
          </w:tcPr>
          <w:p w14:paraId="7F0D0439" w14:textId="1BEF9FAA" w:rsidR="003D4657" w:rsidRPr="003D0B02" w:rsidRDefault="003D4657" w:rsidP="00976FFB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 the past 7 days…</w:t>
            </w:r>
          </w:p>
        </w:tc>
      </w:tr>
      <w:tr w:rsidR="003D4657" w:rsidRPr="003D0B02" w14:paraId="390F0B9E" w14:textId="77777777" w:rsidTr="003D4657">
        <w:tc>
          <w:tcPr>
            <w:tcW w:w="2149" w:type="pct"/>
          </w:tcPr>
          <w:p w14:paraId="63F15B2C" w14:textId="77777777" w:rsidR="00815507" w:rsidRPr="003D0B02" w:rsidRDefault="00815507" w:rsidP="002D56B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3D438039" w14:textId="2D3C671A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ver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5)</w:t>
            </w:r>
          </w:p>
        </w:tc>
        <w:tc>
          <w:tcPr>
            <w:tcW w:w="571" w:type="pct"/>
            <w:gridSpan w:val="2"/>
            <w:vAlign w:val="center"/>
          </w:tcPr>
          <w:p w14:paraId="619AF15B" w14:textId="66CB0FC7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rely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)</w:t>
            </w:r>
          </w:p>
        </w:tc>
        <w:tc>
          <w:tcPr>
            <w:tcW w:w="573" w:type="pct"/>
            <w:gridSpan w:val="3"/>
            <w:vAlign w:val="center"/>
          </w:tcPr>
          <w:p w14:paraId="102A2A6B" w14:textId="4AB7A826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metimes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3)</w:t>
            </w:r>
          </w:p>
        </w:tc>
        <w:tc>
          <w:tcPr>
            <w:tcW w:w="573" w:type="pct"/>
            <w:gridSpan w:val="3"/>
            <w:vAlign w:val="center"/>
          </w:tcPr>
          <w:p w14:paraId="3CAA161A" w14:textId="47837797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ften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562" w:type="pct"/>
            <w:gridSpan w:val="2"/>
            <w:vAlign w:val="center"/>
          </w:tcPr>
          <w:p w14:paraId="641EA501" w14:textId="1091F547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ways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)</w:t>
            </w:r>
          </w:p>
        </w:tc>
      </w:tr>
      <w:tr w:rsidR="003D4657" w:rsidRPr="003D0B02" w14:paraId="4DEDD92F" w14:textId="77777777" w:rsidTr="003D4657">
        <w:tc>
          <w:tcPr>
            <w:tcW w:w="2149" w:type="pct"/>
          </w:tcPr>
          <w:p w14:paraId="2EF71571" w14:textId="2890C3CB" w:rsidR="003D4657" w:rsidRPr="003D0B02" w:rsidRDefault="003D4657" w:rsidP="003D465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w often have you been bothered by emotional problems such as feeling anxious, depressed or irritable?</w:t>
            </w:r>
          </w:p>
        </w:tc>
        <w:tc>
          <w:tcPr>
            <w:tcW w:w="572" w:type="pct"/>
            <w:gridSpan w:val="2"/>
            <w:vAlign w:val="center"/>
          </w:tcPr>
          <w:p w14:paraId="57FE5D27" w14:textId="1DA0B950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1" w:type="pct"/>
            <w:gridSpan w:val="2"/>
            <w:vAlign w:val="center"/>
          </w:tcPr>
          <w:p w14:paraId="5448777C" w14:textId="39F1F1C1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7B1CB379" w14:textId="11D43BBA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  <w:vAlign w:val="center"/>
          </w:tcPr>
          <w:p w14:paraId="171E2A96" w14:textId="16041468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62" w:type="pct"/>
            <w:gridSpan w:val="2"/>
            <w:vAlign w:val="center"/>
          </w:tcPr>
          <w:p w14:paraId="7B547941" w14:textId="358F9859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:rsidR="003D4657" w:rsidRPr="003D0B02" w14:paraId="119002DB" w14:textId="77777777" w:rsidTr="003D4657">
        <w:tc>
          <w:tcPr>
            <w:tcW w:w="2149" w:type="pct"/>
          </w:tcPr>
          <w:p w14:paraId="37DCC326" w14:textId="77777777" w:rsidR="00815507" w:rsidRPr="003D0B02" w:rsidRDefault="00815507" w:rsidP="002D56B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2B3766C4" w14:textId="5F9D4802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e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)</w:t>
            </w:r>
          </w:p>
        </w:tc>
        <w:tc>
          <w:tcPr>
            <w:tcW w:w="571" w:type="pct"/>
            <w:gridSpan w:val="2"/>
            <w:vAlign w:val="center"/>
          </w:tcPr>
          <w:p w14:paraId="076E3E81" w14:textId="6567C122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ld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)</w:t>
            </w:r>
          </w:p>
        </w:tc>
        <w:tc>
          <w:tcPr>
            <w:tcW w:w="573" w:type="pct"/>
            <w:gridSpan w:val="3"/>
            <w:vAlign w:val="center"/>
          </w:tcPr>
          <w:p w14:paraId="2B60916A" w14:textId="665B4CBB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3)</w:t>
            </w:r>
          </w:p>
        </w:tc>
        <w:tc>
          <w:tcPr>
            <w:tcW w:w="573" w:type="pct"/>
            <w:gridSpan w:val="3"/>
            <w:vAlign w:val="center"/>
          </w:tcPr>
          <w:p w14:paraId="32B74BFA" w14:textId="3F321CFA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vere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)</w:t>
            </w:r>
          </w:p>
        </w:tc>
        <w:tc>
          <w:tcPr>
            <w:tcW w:w="562" w:type="pct"/>
            <w:gridSpan w:val="2"/>
            <w:vAlign w:val="center"/>
          </w:tcPr>
          <w:p w14:paraId="3CEA7FB3" w14:textId="2CFBC4EE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ery severe</w:t>
            </w:r>
            <w:r w:rsidR="003D4657"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5)</w:t>
            </w:r>
          </w:p>
        </w:tc>
      </w:tr>
      <w:tr w:rsidR="003D4657" w:rsidRPr="003D0B02" w14:paraId="579CC1A6" w14:textId="77777777" w:rsidTr="003D4657">
        <w:tc>
          <w:tcPr>
            <w:tcW w:w="2149" w:type="pct"/>
          </w:tcPr>
          <w:p w14:paraId="5971B2D0" w14:textId="1BFCAB71" w:rsidR="003D4657" w:rsidRPr="003D0B02" w:rsidRDefault="003D4657" w:rsidP="003D465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w would you rate your fatigue on average?</w:t>
            </w:r>
          </w:p>
        </w:tc>
        <w:tc>
          <w:tcPr>
            <w:tcW w:w="572" w:type="pct"/>
            <w:gridSpan w:val="2"/>
          </w:tcPr>
          <w:p w14:paraId="79E5AFC6" w14:textId="0C9A773A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1" w:type="pct"/>
            <w:gridSpan w:val="2"/>
          </w:tcPr>
          <w:p w14:paraId="7B953371" w14:textId="1CDCA6AB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</w:tcPr>
          <w:p w14:paraId="25E36146" w14:textId="57F2A33E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73" w:type="pct"/>
            <w:gridSpan w:val="3"/>
          </w:tcPr>
          <w:p w14:paraId="1F179193" w14:textId="126D7969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562" w:type="pct"/>
            <w:gridSpan w:val="2"/>
          </w:tcPr>
          <w:p w14:paraId="66387164" w14:textId="0CD77C9A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:rsidR="003D4657" w:rsidRPr="003D0B02" w14:paraId="26204C79" w14:textId="77777777" w:rsidTr="003D4657">
        <w:tc>
          <w:tcPr>
            <w:tcW w:w="2149" w:type="pct"/>
            <w:vAlign w:val="center"/>
          </w:tcPr>
          <w:p w14:paraId="4B71A0E7" w14:textId="38B1AF84" w:rsidR="00815507" w:rsidRPr="003D0B02" w:rsidRDefault="0081550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vAlign w:val="center"/>
          </w:tcPr>
          <w:p w14:paraId="7BA77071" w14:textId="2A9B2963" w:rsidR="0081550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88" w:type="pct"/>
            <w:vAlign w:val="center"/>
          </w:tcPr>
          <w:p w14:paraId="61369129" w14:textId="1D8F76D6" w:rsidR="0081550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85" w:type="pct"/>
            <w:vAlign w:val="center"/>
          </w:tcPr>
          <w:p w14:paraId="6EC2EF30" w14:textId="23CEA83D" w:rsidR="0081550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86" w:type="pct"/>
            <w:vAlign w:val="center"/>
          </w:tcPr>
          <w:p w14:paraId="056BCA88" w14:textId="4A19045A" w:rsidR="0081550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85" w:type="pct"/>
            <w:vAlign w:val="center"/>
          </w:tcPr>
          <w:p w14:paraId="109EC82F" w14:textId="3CC8C284" w:rsidR="0081550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85" w:type="pct"/>
            <w:vAlign w:val="center"/>
          </w:tcPr>
          <w:p w14:paraId="134587D2" w14:textId="7CDB2947" w:rsidR="0081550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88" w:type="pct"/>
            <w:gridSpan w:val="2"/>
            <w:vAlign w:val="center"/>
          </w:tcPr>
          <w:p w14:paraId="0A64144C" w14:textId="7ECB7523" w:rsidR="0081550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85" w:type="pct"/>
            <w:vAlign w:val="center"/>
          </w:tcPr>
          <w:p w14:paraId="6D78308B" w14:textId="5E59B2BA" w:rsidR="0081550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85" w:type="pct"/>
            <w:gridSpan w:val="2"/>
            <w:vAlign w:val="center"/>
          </w:tcPr>
          <w:p w14:paraId="473C10B2" w14:textId="322A82E1" w:rsidR="0081550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80" w:type="pct"/>
            <w:vAlign w:val="center"/>
          </w:tcPr>
          <w:p w14:paraId="36EB399C" w14:textId="285DD965" w:rsidR="0081550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3D4657" w:rsidRPr="003D0B02" w14:paraId="2CF673F2" w14:textId="77777777" w:rsidTr="003D4657">
        <w:tc>
          <w:tcPr>
            <w:tcW w:w="2149" w:type="pct"/>
          </w:tcPr>
          <w:p w14:paraId="264AD4EE" w14:textId="24753115" w:rsidR="003D4657" w:rsidRPr="003D0B02" w:rsidRDefault="003D4657" w:rsidP="003D465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w would you rate your pain on average? (1: No pain; 10: Worst pain imaginable)</w:t>
            </w:r>
          </w:p>
        </w:tc>
        <w:tc>
          <w:tcPr>
            <w:tcW w:w="284" w:type="pct"/>
          </w:tcPr>
          <w:p w14:paraId="1FD766A9" w14:textId="0B8EFB7A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288" w:type="pct"/>
          </w:tcPr>
          <w:p w14:paraId="258A1DB7" w14:textId="07522482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285" w:type="pct"/>
          </w:tcPr>
          <w:p w14:paraId="3EA2B16C" w14:textId="754F30A4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286" w:type="pct"/>
          </w:tcPr>
          <w:p w14:paraId="027D6211" w14:textId="7A0A043A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285" w:type="pct"/>
          </w:tcPr>
          <w:p w14:paraId="1F27D3E2" w14:textId="6D5120A0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285" w:type="pct"/>
          </w:tcPr>
          <w:p w14:paraId="55F8574D" w14:textId="5C5D8831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288" w:type="pct"/>
            <w:gridSpan w:val="2"/>
          </w:tcPr>
          <w:p w14:paraId="3339F96B" w14:textId="0B3EB990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285" w:type="pct"/>
          </w:tcPr>
          <w:p w14:paraId="52224C8C" w14:textId="00618329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285" w:type="pct"/>
            <w:gridSpan w:val="2"/>
          </w:tcPr>
          <w:p w14:paraId="08DF6610" w14:textId="37F17810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280" w:type="pct"/>
          </w:tcPr>
          <w:p w14:paraId="7D5B270F" w14:textId="4597D22F" w:rsidR="003D4657" w:rsidRPr="003D0B02" w:rsidRDefault="003D4657" w:rsidP="003D465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</w:tbl>
    <w:p w14:paraId="5976F79E" w14:textId="77777777" w:rsidR="00CE05CF" w:rsidRPr="003D0B02" w:rsidRDefault="00964DA8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6B5F70BA">
          <v:rect id="_x0000_i1039" alt="" style="width:451.3pt;height:.05pt;mso-width-percent:0;mso-height-percent:0;mso-width-percent:0;mso-height-percent:0" o:hralign="center" o:hrstd="t" o:hr="t" fillcolor="#a0a0a0" stroked="f"/>
        </w:pict>
      </w:r>
    </w:p>
    <w:p w14:paraId="5E4C43A3" w14:textId="0272D769" w:rsidR="00586A56" w:rsidRPr="003D0B02" w:rsidRDefault="00586A56" w:rsidP="00586A56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Genital gender congruence</w:t>
      </w:r>
    </w:p>
    <w:p w14:paraId="1134007A" w14:textId="77777777" w:rsidR="00586A56" w:rsidRPr="003D0B02" w:rsidRDefault="00586A56" w:rsidP="00586A56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5A63E1E6" w14:textId="1F7D44A8" w:rsidR="00586A56" w:rsidRPr="003D0B02" w:rsidRDefault="00586A56" w:rsidP="00586A56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Gender affirmation questions</w:t>
      </w:r>
    </w:p>
    <w:p w14:paraId="57D0F442" w14:textId="3D451379" w:rsidR="00772A3F" w:rsidRPr="003D0B02" w:rsidRDefault="00772A3F" w:rsidP="00772A3F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core for question 1</w:t>
      </w:r>
      <w:r w:rsidR="00DF5866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labia)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___</w:t>
      </w:r>
    </w:p>
    <w:p w14:paraId="3592035E" w14:textId="10984EDC" w:rsidR="00772A3F" w:rsidRPr="003D0B02" w:rsidRDefault="00772A3F" w:rsidP="00772A3F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core for question 2</w:t>
      </w:r>
      <w:r w:rsidR="00DF5866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clitoris)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___</w:t>
      </w:r>
    </w:p>
    <w:p w14:paraId="6F1E86F1" w14:textId="77777777" w:rsidR="00586A56" w:rsidRPr="003D0B02" w:rsidRDefault="00586A56" w:rsidP="00586A56">
      <w:pPr>
        <w:pBdr>
          <w:bottom w:val="single" w:sz="12" w:space="1" w:color="auto"/>
        </w:pBdr>
        <w:spacing w:before="120" w:after="120"/>
        <w:rPr>
          <w:rFonts w:eastAsia="Arial" w:cstheme="minorHAnsi"/>
          <w:b/>
          <w:sz w:val="20"/>
          <w:szCs w:val="20"/>
        </w:rPr>
      </w:pPr>
      <w:r w:rsidRPr="003D0B02">
        <w:rPr>
          <w:rFonts w:eastAsia="Arial" w:cstheme="minorHAnsi"/>
          <w:b/>
          <w:sz w:val="20"/>
          <w:szCs w:val="20"/>
        </w:rPr>
        <w:t>GENDER-Q – GENDER AFFIRMATION QUESTIONS</w:t>
      </w: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26"/>
        <w:gridCol w:w="1127"/>
        <w:gridCol w:w="1127"/>
        <w:gridCol w:w="1127"/>
        <w:gridCol w:w="1127"/>
        <w:gridCol w:w="1127"/>
      </w:tblGrid>
      <w:tr w:rsidR="00772A3F" w:rsidRPr="003D0B02" w14:paraId="403626A5" w14:textId="77777777" w:rsidTr="00772A3F">
        <w:trPr>
          <w:trHeight w:hRule="exact" w:val="1281"/>
        </w:trPr>
        <w:tc>
          <w:tcPr>
            <w:tcW w:w="2235" w:type="dxa"/>
          </w:tcPr>
          <w:p w14:paraId="012BC65D" w14:textId="77777777" w:rsidR="00586A56" w:rsidRPr="003D0B02" w:rsidRDefault="00586A56" w:rsidP="007A766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vAlign w:val="center"/>
            <w:hideMark/>
          </w:tcPr>
          <w:p w14:paraId="0765862D" w14:textId="1B441833" w:rsidR="00586A56" w:rsidRPr="003D0B02" w:rsidRDefault="00586A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XTREMELY dissatisfied</w:t>
            </w:r>
            <w:r w:rsidR="007A766F"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1)</w:t>
            </w:r>
          </w:p>
        </w:tc>
        <w:tc>
          <w:tcPr>
            <w:tcW w:w="1127" w:type="dxa"/>
            <w:vAlign w:val="center"/>
            <w:hideMark/>
          </w:tcPr>
          <w:p w14:paraId="5CD91C27" w14:textId="77777777" w:rsidR="00586A56" w:rsidRPr="003D0B02" w:rsidRDefault="00586A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VERY</w:t>
            </w:r>
          </w:p>
          <w:p w14:paraId="1019E52A" w14:textId="529775B6" w:rsidR="00586A56" w:rsidRPr="003D0B02" w:rsidRDefault="007A76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</w:t>
            </w:r>
            <w:r w:rsidR="00586A56"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ssatisfied</w:t>
            </w:r>
            <w:r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2)</w:t>
            </w:r>
          </w:p>
        </w:tc>
        <w:tc>
          <w:tcPr>
            <w:tcW w:w="1127" w:type="dxa"/>
            <w:vAlign w:val="center"/>
            <w:hideMark/>
          </w:tcPr>
          <w:p w14:paraId="4C794816" w14:textId="2C5239DD" w:rsidR="00586A56" w:rsidRPr="003D0B02" w:rsidRDefault="00586A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OMEWHAT dissatisfied</w:t>
            </w:r>
            <w:r w:rsidR="007A766F"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3)</w:t>
            </w:r>
          </w:p>
        </w:tc>
        <w:tc>
          <w:tcPr>
            <w:tcW w:w="1127" w:type="dxa"/>
            <w:vAlign w:val="center"/>
            <w:hideMark/>
          </w:tcPr>
          <w:p w14:paraId="63CF46F0" w14:textId="2180CDBE" w:rsidR="00586A56" w:rsidRPr="003D0B02" w:rsidRDefault="00586A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OMEWHAT satisfied</w:t>
            </w:r>
            <w:r w:rsidR="007A766F"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4)</w:t>
            </w:r>
          </w:p>
        </w:tc>
        <w:tc>
          <w:tcPr>
            <w:tcW w:w="1127" w:type="dxa"/>
            <w:vAlign w:val="center"/>
            <w:hideMark/>
          </w:tcPr>
          <w:p w14:paraId="21E141F3" w14:textId="77777777" w:rsidR="00586A56" w:rsidRPr="003D0B02" w:rsidRDefault="00586A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VERY</w:t>
            </w:r>
          </w:p>
          <w:p w14:paraId="59ABDC2B" w14:textId="37CD2CD5" w:rsidR="00586A56" w:rsidRPr="003D0B02" w:rsidRDefault="007A76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</w:t>
            </w:r>
            <w:r w:rsidR="00586A56"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tisfied</w:t>
            </w:r>
            <w:r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5)</w:t>
            </w:r>
          </w:p>
        </w:tc>
        <w:tc>
          <w:tcPr>
            <w:tcW w:w="1127" w:type="dxa"/>
            <w:vAlign w:val="center"/>
            <w:hideMark/>
          </w:tcPr>
          <w:p w14:paraId="312A561B" w14:textId="23F54A90" w:rsidR="00586A56" w:rsidRPr="003D0B02" w:rsidRDefault="00586A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XTREMELY satisfied</w:t>
            </w:r>
            <w:r w:rsidR="007A766F"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6)</w:t>
            </w:r>
          </w:p>
        </w:tc>
      </w:tr>
      <w:tr w:rsidR="007A766F" w:rsidRPr="003D0B02" w14:paraId="13CB6AB8" w14:textId="77777777" w:rsidTr="00772A3F">
        <w:trPr>
          <w:trHeight w:hRule="exact" w:val="1067"/>
        </w:trPr>
        <w:tc>
          <w:tcPr>
            <w:tcW w:w="2235" w:type="dxa"/>
            <w:vAlign w:val="center"/>
            <w:hideMark/>
          </w:tcPr>
          <w:p w14:paraId="787563CD" w14:textId="56D6C9E6" w:rsidR="007A766F" w:rsidRPr="003D0B02" w:rsidRDefault="00772A3F" w:rsidP="007A766F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) </w:t>
            </w:r>
            <w:r w:rsidR="007A766F" w:rsidRPr="003D0B0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ow much having labia makes you feel affirmed in your gender?</w:t>
            </w:r>
          </w:p>
        </w:tc>
        <w:tc>
          <w:tcPr>
            <w:tcW w:w="1126" w:type="dxa"/>
            <w:vAlign w:val="center"/>
            <w:hideMark/>
          </w:tcPr>
          <w:p w14:paraId="4A82A3D6" w14:textId="7457DEF0" w:rsidR="007A766F" w:rsidRPr="003D0B02" w:rsidRDefault="007A766F" w:rsidP="007A76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1127" w:type="dxa"/>
            <w:vAlign w:val="center"/>
            <w:hideMark/>
          </w:tcPr>
          <w:p w14:paraId="10D42608" w14:textId="1A47B8F1" w:rsidR="007A766F" w:rsidRPr="003D0B02" w:rsidRDefault="007A766F" w:rsidP="007A76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1127" w:type="dxa"/>
            <w:vAlign w:val="center"/>
            <w:hideMark/>
          </w:tcPr>
          <w:p w14:paraId="35C3B9DA" w14:textId="1B69BB84" w:rsidR="007A766F" w:rsidRPr="003D0B02" w:rsidRDefault="007A766F" w:rsidP="007A76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1127" w:type="dxa"/>
            <w:vAlign w:val="center"/>
            <w:hideMark/>
          </w:tcPr>
          <w:p w14:paraId="30BDBBD5" w14:textId="624D2EFC" w:rsidR="007A766F" w:rsidRPr="003D0B02" w:rsidRDefault="007A766F" w:rsidP="007A76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1127" w:type="dxa"/>
            <w:vAlign w:val="center"/>
            <w:hideMark/>
          </w:tcPr>
          <w:p w14:paraId="79DBB9D6" w14:textId="7DF3D0C2" w:rsidR="007A766F" w:rsidRPr="003D0B02" w:rsidRDefault="007A766F" w:rsidP="007A76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1127" w:type="dxa"/>
            <w:vAlign w:val="center"/>
            <w:hideMark/>
          </w:tcPr>
          <w:p w14:paraId="7D753050" w14:textId="4E19935F" w:rsidR="007A766F" w:rsidRPr="003D0B02" w:rsidRDefault="007A766F" w:rsidP="007A76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  <w:tr w:rsidR="007A766F" w:rsidRPr="003D0B02" w14:paraId="3ACF6DE1" w14:textId="77777777" w:rsidTr="00772A3F">
        <w:trPr>
          <w:trHeight w:hRule="exact" w:val="1157"/>
        </w:trPr>
        <w:tc>
          <w:tcPr>
            <w:tcW w:w="2235" w:type="dxa"/>
            <w:vAlign w:val="center"/>
            <w:hideMark/>
          </w:tcPr>
          <w:p w14:paraId="7DC9DFD8" w14:textId="2F967B4A" w:rsidR="007A766F" w:rsidRPr="003D0B02" w:rsidRDefault="00772A3F" w:rsidP="007A766F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2) </w:t>
            </w:r>
            <w:r w:rsidR="007A766F" w:rsidRPr="003D0B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How much having a clitoris makes you feel affirmed in your gender?</w:t>
            </w:r>
          </w:p>
        </w:tc>
        <w:tc>
          <w:tcPr>
            <w:tcW w:w="1126" w:type="dxa"/>
            <w:vAlign w:val="center"/>
            <w:hideMark/>
          </w:tcPr>
          <w:p w14:paraId="449D5ADA" w14:textId="3F99C7DC" w:rsidR="007A766F" w:rsidRPr="003D0B02" w:rsidRDefault="007A766F" w:rsidP="007A76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1127" w:type="dxa"/>
            <w:vAlign w:val="center"/>
            <w:hideMark/>
          </w:tcPr>
          <w:p w14:paraId="63B340EC" w14:textId="3A771FC0" w:rsidR="007A766F" w:rsidRPr="003D0B02" w:rsidRDefault="007A766F" w:rsidP="007A76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1127" w:type="dxa"/>
            <w:vAlign w:val="center"/>
            <w:hideMark/>
          </w:tcPr>
          <w:p w14:paraId="6ECE94DE" w14:textId="21BF4719" w:rsidR="007A766F" w:rsidRPr="003D0B02" w:rsidRDefault="007A766F" w:rsidP="007A76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1127" w:type="dxa"/>
            <w:vAlign w:val="center"/>
            <w:hideMark/>
          </w:tcPr>
          <w:p w14:paraId="06320183" w14:textId="135EC912" w:rsidR="007A766F" w:rsidRPr="003D0B02" w:rsidRDefault="007A766F" w:rsidP="007A76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1127" w:type="dxa"/>
            <w:vAlign w:val="center"/>
            <w:hideMark/>
          </w:tcPr>
          <w:p w14:paraId="4770B19E" w14:textId="5E5298DE" w:rsidR="007A766F" w:rsidRPr="003D0B02" w:rsidRDefault="007A766F" w:rsidP="007A76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  <w:tc>
          <w:tcPr>
            <w:tcW w:w="1127" w:type="dxa"/>
            <w:vAlign w:val="center"/>
            <w:hideMark/>
          </w:tcPr>
          <w:p w14:paraId="495AC8A0" w14:textId="45BEBB90" w:rsidR="007A766F" w:rsidRPr="003D0B02" w:rsidRDefault="007A766F" w:rsidP="007A76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□</w:t>
            </w:r>
          </w:p>
        </w:tc>
      </w:tr>
    </w:tbl>
    <w:p w14:paraId="426CB1B1" w14:textId="18F58585" w:rsidR="00586A56" w:rsidRPr="003D0B02" w:rsidRDefault="00964DA8" w:rsidP="00586A56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0664A3F4">
          <v:rect id="_x0000_i1038" alt="" style="width:451.3pt;height:.05pt;mso-width-percent:0;mso-height-percent:0;mso-width-percent:0;mso-height-percent:0" o:hralign="center" o:hrstd="t" o:hr="t" fillcolor="#a0a0a0" stroked="f"/>
        </w:pict>
      </w:r>
    </w:p>
    <w:p w14:paraId="14ACF5DC" w14:textId="62B77E73" w:rsidR="00586A56" w:rsidRPr="003D0B02" w:rsidRDefault="00586A56" w:rsidP="00586A56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The PROMs marked GENDER-Q are copyright of McMaster University and Brigham and Women’s Hospital (© 2024, McMaster University and Brigham and Women’s Hospital). The GENDER-Q must not be copied, distributed, or used in any way without the prior consent of McMaster University.</w:t>
      </w:r>
    </w:p>
    <w:p w14:paraId="76825EC6" w14:textId="7A5EA19E" w:rsidR="00586A56" w:rsidRPr="003D0B02" w:rsidRDefault="00586A56" w:rsidP="00586A56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Use of any GENDER-Q scale, short form, or single item requires permission from the developers. Scoring manuals, licensing information, and the official GenderCOS package, including the outcome-specific forms used in this checklist, are available at: </w:t>
      </w:r>
      <w:hyperlink r:id="rId11" w:history="1">
        <w:r w:rsidRPr="003D0B02">
          <w:rPr>
            <w:rStyle w:val="Hyperlink"/>
            <w:rFonts w:ascii="Times New Roman" w:eastAsia="Times New Roman" w:hAnsi="Times New Roman" w:cs="Times New Roman"/>
            <w:i/>
            <w:iCs/>
            <w:kern w:val="0"/>
            <w:sz w:val="20"/>
            <w:szCs w:val="20"/>
            <w14:ligatures w14:val="none"/>
          </w:rPr>
          <w:t>https://www.genderq.org</w:t>
        </w:r>
      </w:hyperlink>
    </w:p>
    <w:p w14:paraId="773537FB" w14:textId="1F5E0F6C" w:rsidR="00CE05CF" w:rsidRPr="003D0B02" w:rsidRDefault="00CE05CF" w:rsidP="00586A56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atisfaction with surgical result</w:t>
      </w:r>
    </w:p>
    <w:p w14:paraId="4E1206E6" w14:textId="77777777" w:rsidR="00D448E9" w:rsidRPr="003D0B02" w:rsidRDefault="00D448E9" w:rsidP="00D448E9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249F8743" w14:textId="67631040" w:rsidR="00D448E9" w:rsidRPr="003D0B02" w:rsidRDefault="00D448E9" w:rsidP="00D448E9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lastRenderedPageBreak/>
        <w:t>GENDER-Q</w:t>
      </w:r>
      <w:r w:rsidR="00FB1695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cale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</w:t>
      </w:r>
      <w:r w:rsidR="00FB1695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reatment outcome</w:t>
      </w:r>
    </w:p>
    <w:p w14:paraId="4FB1A114" w14:textId="4F4869C4" w:rsidR="00CE05CF" w:rsidRPr="003D0B02" w:rsidRDefault="00CE05CF" w:rsidP="00D448E9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verted Rasch score for scale:</w:t>
      </w:r>
      <w:r w:rsidR="00726ECA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</w:t>
      </w:r>
    </w:p>
    <w:p w14:paraId="7F4A49B4" w14:textId="77777777" w:rsidR="00CE05CF" w:rsidRPr="003D0B02" w:rsidRDefault="00964DA8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0B8C41CA">
          <v:rect id="_x0000_i1037" alt="" style="width:451.3pt;height:.05pt;mso-width-percent:0;mso-height-percent:0;mso-width-percent:0;mso-height-percent:0" o:hralign="center" o:hrstd="t" o:hr="t" fillcolor="#a0a0a0" stroked="f"/>
        </w:pict>
      </w:r>
    </w:p>
    <w:p w14:paraId="0F5784E8" w14:textId="58413B20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atisfaction with aesthetic outcome</w:t>
      </w:r>
    </w:p>
    <w:p w14:paraId="2D73F79A" w14:textId="77777777" w:rsidR="00D448E9" w:rsidRPr="003D0B02" w:rsidRDefault="00D448E9" w:rsidP="00D448E9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54EE9394" w14:textId="0505DC75" w:rsidR="00D448E9" w:rsidRPr="003D0B02" w:rsidRDefault="00D448E9" w:rsidP="00D448E9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GENDER-Q</w:t>
      </w:r>
      <w:r w:rsidR="00FB1695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cale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</w:t>
      </w:r>
      <w:r w:rsidR="00FB1695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Labia</w:t>
      </w:r>
    </w:p>
    <w:p w14:paraId="5FA07D4A" w14:textId="77777777" w:rsidR="00D448E9" w:rsidRPr="003D0B02" w:rsidRDefault="00D448E9" w:rsidP="00D448E9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verted Rasch score for scale: ___</w:t>
      </w:r>
    </w:p>
    <w:p w14:paraId="29559DBD" w14:textId="4CE73265" w:rsidR="00B84E16" w:rsidRPr="003D0B02" w:rsidRDefault="00B84E16" w:rsidP="00B84E16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GENDER-Q scale: Clitoris</w:t>
      </w:r>
    </w:p>
    <w:p w14:paraId="6948CFB7" w14:textId="670782BD" w:rsidR="00B84E16" w:rsidRPr="003D0B02" w:rsidRDefault="00B84E16" w:rsidP="00B84E16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verted Rasch score for scale: ___</w:t>
      </w:r>
    </w:p>
    <w:p w14:paraId="261C946D" w14:textId="77777777" w:rsidR="00586A56" w:rsidRPr="003D0B02" w:rsidRDefault="00964DA8" w:rsidP="00586A56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202CC0B9">
          <v:rect id="_x0000_i1036" alt="" style="width:451.3pt;height:.05pt;mso-width-percent:0;mso-height-percent:0;mso-width-percent:0;mso-height-percent:0" o:hralign="center" o:bullet="t" o:hrstd="t" o:hr="t" fillcolor="#a0a0a0" stroked="f"/>
        </w:pict>
      </w:r>
    </w:p>
    <w:p w14:paraId="3176EF3E" w14:textId="77777777" w:rsidR="00586A56" w:rsidRPr="003D0B02" w:rsidRDefault="00586A56" w:rsidP="00586A56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Erogenous sensibility of the genitals</w:t>
      </w:r>
    </w:p>
    <w:p w14:paraId="2AF368A2" w14:textId="77777777" w:rsidR="00D448E9" w:rsidRPr="003D0B02" w:rsidRDefault="00D448E9" w:rsidP="00D448E9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5701E624" w14:textId="4DFDBCBC" w:rsidR="00D448E9" w:rsidRPr="003D0B02" w:rsidRDefault="00D448E9" w:rsidP="00D448E9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>GENDER-Q</w:t>
      </w:r>
      <w:r w:rsidR="00FB1695"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 xml:space="preserve"> scale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 xml:space="preserve">: </w:t>
      </w:r>
      <w:r w:rsidR="00170399"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>Female genital sensation</w:t>
      </w:r>
    </w:p>
    <w:p w14:paraId="7EE6E45E" w14:textId="77777777" w:rsidR="00D448E9" w:rsidRPr="003D0B02" w:rsidRDefault="00D448E9" w:rsidP="00D448E9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verted Rasch score for scale: ___</w:t>
      </w:r>
    </w:p>
    <w:p w14:paraId="33662E07" w14:textId="77777777" w:rsidR="00106B93" w:rsidRPr="003D0B02" w:rsidRDefault="00964DA8" w:rsidP="00106B93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27188061">
          <v:rect id="_x0000_i1035" alt="" style="width:451.3pt;height:.05pt;mso-width-percent:0;mso-height-percent:0;mso-width-percent:0;mso-height-percent:0" o:hralign="center" o:bullet="t" o:hrstd="t" o:hr="t" fillcolor="#a0a0a0" stroked="f"/>
        </w:pict>
      </w:r>
    </w:p>
    <w:p w14:paraId="72009AF5" w14:textId="48144611" w:rsidR="00106B93" w:rsidRPr="003D0B02" w:rsidRDefault="00106B93" w:rsidP="00106B93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atisfaction with neo-genital sexual function</w:t>
      </w:r>
    </w:p>
    <w:p w14:paraId="1C458FBC" w14:textId="77777777" w:rsidR="00106B93" w:rsidRPr="003D0B02" w:rsidRDefault="00106B93" w:rsidP="00106B93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33A7D3F9" w14:textId="0F35EA3F" w:rsidR="00106B93" w:rsidRPr="003D0B02" w:rsidRDefault="00106B93" w:rsidP="00106B93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nly if vaginoplasty with depth:</w:t>
      </w: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GENDER-Q scale: Vagina</w:t>
      </w:r>
    </w:p>
    <w:p w14:paraId="487BC588" w14:textId="77777777" w:rsidR="00106B93" w:rsidRPr="003D0B02" w:rsidRDefault="00106B93" w:rsidP="00106B93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verted Rasch score for scale: ___</w:t>
      </w:r>
    </w:p>
    <w:p w14:paraId="38FA95B3" w14:textId="17CB0625" w:rsidR="00CE05CF" w:rsidRPr="003D0B02" w:rsidRDefault="00CE05CF" w:rsidP="00CE05CF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br w:type="page"/>
      </w:r>
    </w:p>
    <w:p w14:paraId="652C62D2" w14:textId="0071F37E" w:rsidR="00836133" w:rsidRPr="003D0B02" w:rsidRDefault="00836133" w:rsidP="00836133">
      <w:pPr>
        <w:spacing w:line="360" w:lineRule="auto"/>
        <w:rPr>
          <w:rFonts w:ascii="Times New Roman" w:hAnsi="Times New Roman" w:cs="Times New Roman"/>
          <w:b/>
          <w:bCs/>
        </w:rPr>
      </w:pPr>
      <w:r w:rsidRPr="003D0B02">
        <w:rPr>
          <w:rFonts w:ascii="Times New Roman" w:hAnsi="Times New Roman" w:cs="Times New Roman"/>
          <w:b/>
          <w:bCs/>
        </w:rPr>
        <w:lastRenderedPageBreak/>
        <w:t>Checklist for Core Outcomes for Masculinizing Genital Gender-affirming Surgery.</w:t>
      </w:r>
    </w:p>
    <w:p w14:paraId="134CBAD2" w14:textId="1017562B" w:rsidR="00127BF7" w:rsidRPr="003D0B02" w:rsidRDefault="00127BF7" w:rsidP="00127BF7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Use at post-op</w:t>
      </w:r>
      <w:r w:rsidR="00976FFB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rative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visits within the first 12 months</w:t>
      </w:r>
      <w:r w:rsidR="00976FFB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43B47143" w14:textId="77777777" w:rsidR="00CE05CF" w:rsidRPr="003D0B02" w:rsidRDefault="00964DA8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6E40DC50">
          <v:rect id="_x0000_i1034" alt="" style="width:451.3pt;height:.05pt;mso-width-percent:0;mso-height-percent:0;mso-width-percent:0;mso-height-percent:0" o:hralign="center" o:hrstd="t" o:hr="t" fillcolor="#a0a0a0" stroked="f"/>
        </w:pict>
      </w:r>
    </w:p>
    <w:p w14:paraId="7C69E1D1" w14:textId="77777777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ECTION 1 – CLINICAL OUTCOMES</w:t>
      </w:r>
    </w:p>
    <w:p w14:paraId="45B78773" w14:textId="77777777" w:rsidR="00726ECA" w:rsidRPr="003D0B02" w:rsidRDefault="00726ECA" w:rsidP="00726ECA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Additional Surgery</w:t>
      </w:r>
    </w:p>
    <w:p w14:paraId="2CD41CF2" w14:textId="77777777" w:rsidR="00726ECA" w:rsidRPr="003D0B02" w:rsidRDefault="00726ECA" w:rsidP="00726ECA">
      <w:pPr>
        <w:numPr>
          <w:ilvl w:val="0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Was any additional surgery performed?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br/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Yes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No</w:t>
      </w:r>
    </w:p>
    <w:p w14:paraId="60674568" w14:textId="77777777" w:rsidR="00726ECA" w:rsidRPr="003D0B02" w:rsidRDefault="00726ECA" w:rsidP="00726ECA">
      <w:pPr>
        <w:numPr>
          <w:ilvl w:val="0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Reason for additional surgery: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br/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atient-initiated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br/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Functional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Aesthetic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Both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br/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 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rovider-initiated (adverse event/medically necessary)</w:t>
      </w:r>
    </w:p>
    <w:p w14:paraId="74DE8A48" w14:textId="77777777" w:rsidR="00726ECA" w:rsidRPr="003D0B02" w:rsidRDefault="00726ECA" w:rsidP="00726ECA">
      <w:pPr>
        <w:numPr>
          <w:ilvl w:val="0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Type of additional surgery: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________________________________________________________________</w:t>
      </w:r>
    </w:p>
    <w:p w14:paraId="186BF4C1" w14:textId="77777777" w:rsidR="00726ECA" w:rsidRPr="003D0B02" w:rsidRDefault="00726ECA" w:rsidP="00726ECA">
      <w:pPr>
        <w:numPr>
          <w:ilvl w:val="0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Date of additional surgery: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/ ___ / ______</w:t>
      </w:r>
    </w:p>
    <w:p w14:paraId="009948B0" w14:textId="77777777" w:rsidR="00726ECA" w:rsidRPr="003D0B02" w:rsidRDefault="00726ECA" w:rsidP="00726ECA">
      <w:pPr>
        <w:numPr>
          <w:ilvl w:val="0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Time since primary surgery: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</w:p>
    <w:p w14:paraId="138640BC" w14:textId="77777777" w:rsidR="00726ECA" w:rsidRPr="003D0B02" w:rsidRDefault="00726ECA" w:rsidP="00726ECA">
      <w:pPr>
        <w:numPr>
          <w:ilvl w:val="1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Days (up to 14 days) </w:t>
      </w:r>
    </w:p>
    <w:p w14:paraId="206E3A00" w14:textId="77777777" w:rsidR="00726ECA" w:rsidRPr="003D0B02" w:rsidRDefault="00726ECA" w:rsidP="00726ECA">
      <w:pPr>
        <w:numPr>
          <w:ilvl w:val="1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Weeks (from 2 to 12 weeks)</w:t>
      </w:r>
    </w:p>
    <w:p w14:paraId="3FB3DED7" w14:textId="77777777" w:rsidR="00726ECA" w:rsidRPr="003D0B02" w:rsidRDefault="00726ECA" w:rsidP="00726ECA">
      <w:pPr>
        <w:numPr>
          <w:ilvl w:val="1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Months (from 3 months up)</w:t>
      </w:r>
    </w:p>
    <w:p w14:paraId="7278AF36" w14:textId="77777777" w:rsidR="00726ECA" w:rsidRPr="003D0B02" w:rsidRDefault="00726ECA" w:rsidP="00726ECA">
      <w:pPr>
        <w:numPr>
          <w:ilvl w:val="0"/>
          <w:numId w:val="3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equential number (if multiple):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___</w:t>
      </w:r>
    </w:p>
    <w:p w14:paraId="1C2A62D8" w14:textId="77777777" w:rsidR="00CE05CF" w:rsidRPr="003D0B02" w:rsidRDefault="00964DA8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1F4922FD">
          <v:rect id="_x0000_i1033" alt="" style="width:451.3pt;height:.05pt;mso-width-percent:0;mso-height-percent:0;mso-width-percent:0;mso-height-percent:0" o:hralign="center" o:hrstd="t" o:hr="t" fillcolor="#a0a0a0" stroked="f"/>
        </w:pict>
      </w:r>
    </w:p>
    <w:p w14:paraId="211EBB15" w14:textId="77777777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SECTION 2 – ADVERSE EVENTS </w:t>
      </w:r>
    </w:p>
    <w:p w14:paraId="32FBDA77" w14:textId="77777777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Flap Necrosis of the Neo-phallus</w:t>
      </w:r>
    </w:p>
    <w:p w14:paraId="21DE9399" w14:textId="77777777" w:rsidR="000F44FF" w:rsidRPr="003D0B02" w:rsidRDefault="000F44FF" w:rsidP="000F44FF">
      <w:pPr>
        <w:numPr>
          <w:ilvl w:val="0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02F8C5CD" w14:textId="11A6757A" w:rsidR="00CE05CF" w:rsidRPr="003D0B02" w:rsidRDefault="00CE05CF" w:rsidP="000F44FF">
      <w:pPr>
        <w:numPr>
          <w:ilvl w:val="1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hysical exam</w:t>
      </w:r>
      <w:r w:rsidR="00772A3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ation of final level of necrosis</w:t>
      </w:r>
    </w:p>
    <w:p w14:paraId="586B5667" w14:textId="01BCD61E" w:rsidR="000F44FF" w:rsidRPr="003D0B02" w:rsidRDefault="00CE05CF" w:rsidP="000F44FF">
      <w:pPr>
        <w:numPr>
          <w:ilvl w:val="2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artial </w:t>
      </w:r>
      <w:r w:rsidR="000F44F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flap necrosis</w:t>
      </w:r>
    </w:p>
    <w:p w14:paraId="1CC8F04A" w14:textId="7399C8E5" w:rsidR="00CE05CF" w:rsidRPr="003D0B02" w:rsidRDefault="00CE05CF" w:rsidP="000F44FF">
      <w:pPr>
        <w:numPr>
          <w:ilvl w:val="2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omplete</w:t>
      </w:r>
      <w:r w:rsidR="000F44F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flap necrosis</w:t>
      </w:r>
    </w:p>
    <w:p w14:paraId="06568267" w14:textId="77777777" w:rsidR="000F44FF" w:rsidRPr="003D0B02" w:rsidRDefault="000F44FF" w:rsidP="000F44FF">
      <w:pPr>
        <w:numPr>
          <w:ilvl w:val="0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haracteristics:</w:t>
      </w:r>
    </w:p>
    <w:p w14:paraId="122A1EEA" w14:textId="77777777" w:rsidR="000F44FF" w:rsidRPr="003D0B02" w:rsidRDefault="00CE05CF" w:rsidP="000F44FF">
      <w:pPr>
        <w:numPr>
          <w:ilvl w:val="1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f partial:</w:t>
      </w:r>
    </w:p>
    <w:p w14:paraId="22DB1597" w14:textId="77777777" w:rsidR="000F44FF" w:rsidRPr="003D0B02" w:rsidRDefault="00CE05CF" w:rsidP="000F44FF">
      <w:pPr>
        <w:numPr>
          <w:ilvl w:val="2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Location: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roximal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Distal</w:t>
      </w:r>
    </w:p>
    <w:p w14:paraId="1859E052" w14:textId="77777777" w:rsidR="000F44FF" w:rsidRPr="003D0B02" w:rsidRDefault="00CE05CF" w:rsidP="000F44FF">
      <w:pPr>
        <w:numPr>
          <w:ilvl w:val="2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Depth: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uperficial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Full-thickness</w:t>
      </w:r>
    </w:p>
    <w:p w14:paraId="63B6FDCE" w14:textId="4E5119DC" w:rsidR="00CE05CF" w:rsidRPr="003D0B02" w:rsidRDefault="00353577" w:rsidP="000F44FF">
      <w:pPr>
        <w:numPr>
          <w:ilvl w:val="2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roportion</w:t>
      </w:r>
      <w:r w:rsidR="00CE05C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of flap necrosed: _______%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of skin flap</w:t>
      </w:r>
    </w:p>
    <w:p w14:paraId="7E33BE25" w14:textId="77777777" w:rsidR="00CE05CF" w:rsidRPr="003D0B02" w:rsidRDefault="00CE05CF" w:rsidP="000F44FF">
      <w:pPr>
        <w:numPr>
          <w:ilvl w:val="1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lastRenderedPageBreak/>
        <w:t xml:space="preserve">After: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rimary surgery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econdary surgery</w:t>
      </w:r>
    </w:p>
    <w:p w14:paraId="35A987E1" w14:textId="77777777" w:rsidR="000F44FF" w:rsidRPr="003D0B02" w:rsidRDefault="00CE05CF" w:rsidP="000F44FF">
      <w:pPr>
        <w:numPr>
          <w:ilvl w:val="1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Time of diagnosis: </w:t>
      </w:r>
    </w:p>
    <w:p w14:paraId="22128A61" w14:textId="44F5E350" w:rsidR="00CE05CF" w:rsidRPr="003D0B02" w:rsidRDefault="00CE05CF" w:rsidP="000F44FF">
      <w:pPr>
        <w:numPr>
          <w:ilvl w:val="2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0F44F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___ 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ays</w:t>
      </w:r>
      <w:r w:rsidR="000F44F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up to 14 days)</w:t>
      </w:r>
    </w:p>
    <w:p w14:paraId="0A686281" w14:textId="77777777" w:rsidR="000F44FF" w:rsidRPr="003D0B02" w:rsidRDefault="000F44FF" w:rsidP="000F44FF">
      <w:pPr>
        <w:numPr>
          <w:ilvl w:val="2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Weeks (from 2 to 12 weeks)</w:t>
      </w:r>
    </w:p>
    <w:p w14:paraId="293C53D2" w14:textId="7DD4B33B" w:rsidR="000F44FF" w:rsidRPr="003D0B02" w:rsidRDefault="000F44FF" w:rsidP="000F44FF">
      <w:pPr>
        <w:numPr>
          <w:ilvl w:val="2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Months (from 3 months up)</w:t>
      </w:r>
    </w:p>
    <w:p w14:paraId="7CC23116" w14:textId="77777777" w:rsidR="000F44FF" w:rsidRPr="003D0B02" w:rsidRDefault="000F44FF" w:rsidP="000F44FF">
      <w:pPr>
        <w:numPr>
          <w:ilvl w:val="0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lassification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</w:t>
      </w:r>
    </w:p>
    <w:p w14:paraId="40E21A52" w14:textId="77777777" w:rsidR="000F44FF" w:rsidRPr="003D0B02" w:rsidRDefault="000F44FF" w:rsidP="000F44FF">
      <w:pPr>
        <w:numPr>
          <w:ilvl w:val="1"/>
          <w:numId w:val="4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Clavien-Dindo Grade: </w:t>
      </w:r>
    </w:p>
    <w:tbl>
      <w:tblPr>
        <w:tblStyle w:val="TableGrid"/>
        <w:tblW w:w="0" w:type="auto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895"/>
        <w:gridCol w:w="7560"/>
        <w:gridCol w:w="561"/>
      </w:tblGrid>
      <w:tr w:rsidR="00353577" w:rsidRPr="003D0B02" w14:paraId="3D93E51D" w14:textId="77777777" w:rsidTr="00F008C4">
        <w:tc>
          <w:tcPr>
            <w:tcW w:w="895" w:type="dxa"/>
            <w:hideMark/>
          </w:tcPr>
          <w:p w14:paraId="50DA2DAC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ade</w:t>
            </w:r>
          </w:p>
        </w:tc>
        <w:tc>
          <w:tcPr>
            <w:tcW w:w="7560" w:type="dxa"/>
            <w:hideMark/>
          </w:tcPr>
          <w:p w14:paraId="5D170A68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finition</w:t>
            </w:r>
          </w:p>
        </w:tc>
        <w:tc>
          <w:tcPr>
            <w:tcW w:w="561" w:type="dxa"/>
            <w:vAlign w:val="center"/>
          </w:tcPr>
          <w:p w14:paraId="57F71956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3841D470" w14:textId="77777777" w:rsidTr="00F008C4">
        <w:tc>
          <w:tcPr>
            <w:tcW w:w="895" w:type="dxa"/>
            <w:hideMark/>
          </w:tcPr>
          <w:p w14:paraId="6DC9607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560" w:type="dxa"/>
            <w:hideMark/>
          </w:tcPr>
          <w:p w14:paraId="61861097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y deviation from the normal postoperative course without the need for pharmacological treatment or surgical, endoscopic, and radiological interventions. Acceptable treatments: antiemetics, antipyretics, analgesics, diuretics, electrolytes, physiotherapy. Includes bedside wound opening.</w:t>
            </w:r>
          </w:p>
        </w:tc>
        <w:tc>
          <w:tcPr>
            <w:tcW w:w="561" w:type="dxa"/>
            <w:vAlign w:val="center"/>
          </w:tcPr>
          <w:p w14:paraId="6F375196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70BB7F97" w14:textId="77777777" w:rsidTr="00F008C4">
        <w:tc>
          <w:tcPr>
            <w:tcW w:w="895" w:type="dxa"/>
            <w:hideMark/>
          </w:tcPr>
          <w:p w14:paraId="507FAAB9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560" w:type="dxa"/>
            <w:hideMark/>
          </w:tcPr>
          <w:p w14:paraId="4CC55379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pharmacological treatment with drugs other than those allowed for Grade I. Includes blood transfusions and total parenteral nutrition.</w:t>
            </w:r>
          </w:p>
        </w:tc>
        <w:tc>
          <w:tcPr>
            <w:tcW w:w="561" w:type="dxa"/>
            <w:vAlign w:val="center"/>
          </w:tcPr>
          <w:p w14:paraId="492021BF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1500BD38" w14:textId="77777777" w:rsidTr="00F008C4">
        <w:tc>
          <w:tcPr>
            <w:tcW w:w="895" w:type="dxa"/>
            <w:hideMark/>
          </w:tcPr>
          <w:p w14:paraId="641AB09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7560" w:type="dxa"/>
            <w:hideMark/>
          </w:tcPr>
          <w:p w14:paraId="6EF4E6D1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surgical, endoscopic, or radiological intervention</w:t>
            </w:r>
          </w:p>
        </w:tc>
        <w:tc>
          <w:tcPr>
            <w:tcW w:w="561" w:type="dxa"/>
            <w:vAlign w:val="center"/>
          </w:tcPr>
          <w:p w14:paraId="4447E3F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0D8DB286" w14:textId="77777777" w:rsidTr="00F008C4">
        <w:tc>
          <w:tcPr>
            <w:tcW w:w="895" w:type="dxa"/>
            <w:hideMark/>
          </w:tcPr>
          <w:p w14:paraId="5867BBF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1EA2325F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not under general anesthesia</w:t>
            </w:r>
          </w:p>
        </w:tc>
        <w:tc>
          <w:tcPr>
            <w:tcW w:w="561" w:type="dxa"/>
            <w:vAlign w:val="center"/>
          </w:tcPr>
          <w:p w14:paraId="4F7318DD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1AF8E4A2" w14:textId="77777777" w:rsidTr="00F008C4">
        <w:tc>
          <w:tcPr>
            <w:tcW w:w="895" w:type="dxa"/>
            <w:hideMark/>
          </w:tcPr>
          <w:p w14:paraId="10068929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65C8B280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under general anesthesia</w:t>
            </w:r>
          </w:p>
        </w:tc>
        <w:tc>
          <w:tcPr>
            <w:tcW w:w="561" w:type="dxa"/>
            <w:vAlign w:val="center"/>
          </w:tcPr>
          <w:p w14:paraId="5F74B2B6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277E4215" w14:textId="77777777" w:rsidTr="00F008C4">
        <w:tc>
          <w:tcPr>
            <w:tcW w:w="895" w:type="dxa"/>
            <w:hideMark/>
          </w:tcPr>
          <w:p w14:paraId="5967DFA2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7560" w:type="dxa"/>
            <w:hideMark/>
          </w:tcPr>
          <w:p w14:paraId="00FB4051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fe-threatening complication requiring ICU management</w:t>
            </w:r>
          </w:p>
        </w:tc>
        <w:tc>
          <w:tcPr>
            <w:tcW w:w="561" w:type="dxa"/>
            <w:vAlign w:val="center"/>
          </w:tcPr>
          <w:p w14:paraId="41DF1D92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09E0FE8F" w14:textId="77777777" w:rsidTr="00F008C4">
        <w:tc>
          <w:tcPr>
            <w:tcW w:w="895" w:type="dxa"/>
            <w:hideMark/>
          </w:tcPr>
          <w:p w14:paraId="31B9EEFB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4511D45F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Single organ dysfunction</w:t>
            </w:r>
          </w:p>
        </w:tc>
        <w:tc>
          <w:tcPr>
            <w:tcW w:w="561" w:type="dxa"/>
            <w:vAlign w:val="center"/>
          </w:tcPr>
          <w:p w14:paraId="580D1B66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399B1B04" w14:textId="77777777" w:rsidTr="00F008C4">
        <w:tc>
          <w:tcPr>
            <w:tcW w:w="895" w:type="dxa"/>
            <w:hideMark/>
          </w:tcPr>
          <w:p w14:paraId="17927A0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695F7232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Multi-organ dysfunction</w:t>
            </w:r>
          </w:p>
        </w:tc>
        <w:tc>
          <w:tcPr>
            <w:tcW w:w="561" w:type="dxa"/>
            <w:vAlign w:val="center"/>
          </w:tcPr>
          <w:p w14:paraId="0DACCF58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598CD147" w14:textId="77777777" w:rsidTr="00F008C4">
        <w:tc>
          <w:tcPr>
            <w:tcW w:w="895" w:type="dxa"/>
            <w:hideMark/>
          </w:tcPr>
          <w:p w14:paraId="0E683D3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560" w:type="dxa"/>
            <w:hideMark/>
          </w:tcPr>
          <w:p w14:paraId="500091B6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ath of the patient</w:t>
            </w:r>
          </w:p>
        </w:tc>
        <w:tc>
          <w:tcPr>
            <w:tcW w:w="561" w:type="dxa"/>
            <w:vAlign w:val="center"/>
          </w:tcPr>
          <w:p w14:paraId="40E2D832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</w:tbl>
    <w:p w14:paraId="2360A2CD" w14:textId="77777777" w:rsidR="00353577" w:rsidRPr="003D0B02" w:rsidRDefault="00353577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666258C5" w14:textId="0A4565D7" w:rsidR="00CE05CF" w:rsidRPr="003D0B02" w:rsidRDefault="00964DA8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0570675B">
          <v:rect id="_x0000_i1032" alt="" style="width:451.3pt;height:.05pt;mso-width-percent:0;mso-height-percent:0;mso-width-percent:0;mso-height-percent:0" o:hralign="center" o:hrstd="t" o:hr="t" fillcolor="#a0a0a0" stroked="f"/>
        </w:pict>
      </w:r>
    </w:p>
    <w:p w14:paraId="65F46BEF" w14:textId="77777777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Neo-urethral Fistula</w:t>
      </w:r>
    </w:p>
    <w:p w14:paraId="76AD12E1" w14:textId="77777777" w:rsidR="000F44FF" w:rsidRPr="003D0B02" w:rsidRDefault="000F44FF" w:rsidP="000F44FF">
      <w:pPr>
        <w:numPr>
          <w:ilvl w:val="0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6CDD9F04" w14:textId="4F57EFDC" w:rsidR="00CE05CF" w:rsidRPr="003D0B02" w:rsidRDefault="00CE05CF" w:rsidP="000F44FF">
      <w:pPr>
        <w:numPr>
          <w:ilvl w:val="1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hysical exa</w:t>
      </w:r>
      <w:r w:rsidR="00772A3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ination</w:t>
      </w:r>
    </w:p>
    <w:p w14:paraId="1F0002A7" w14:textId="77777777" w:rsidR="000F44FF" w:rsidRPr="003D0B02" w:rsidRDefault="000F44FF" w:rsidP="000F44FF">
      <w:pPr>
        <w:numPr>
          <w:ilvl w:val="1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PTIONAL i</w:t>
      </w:r>
      <w:r w:rsidR="00CE05C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maging: </w:t>
      </w:r>
    </w:p>
    <w:p w14:paraId="1687CF76" w14:textId="7EF61299" w:rsidR="000F44FF" w:rsidRPr="003D0B02" w:rsidRDefault="00CE05CF" w:rsidP="000F44FF">
      <w:pPr>
        <w:numPr>
          <w:ilvl w:val="2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Retrograde urethrogram</w:t>
      </w:r>
      <w:r w:rsidR="000F44F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0F44FF"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="000F44F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erformed </w:t>
      </w:r>
      <w:r w:rsidR="000F44FF"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="000F44F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Not performed</w:t>
      </w:r>
    </w:p>
    <w:p w14:paraId="527EB505" w14:textId="018759A2" w:rsidR="000F44FF" w:rsidRPr="003D0B02" w:rsidRDefault="00772A3F" w:rsidP="000F44FF">
      <w:pPr>
        <w:numPr>
          <w:ilvl w:val="2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Voiding cystourethrography (VCUG)</w:t>
      </w:r>
      <w:r w:rsidR="000F44F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</w:t>
      </w:r>
      <w:r w:rsidR="000F44FF"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="000F44F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erformed </w:t>
      </w:r>
      <w:r w:rsidR="000F44FF"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="000F44F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Not performed</w:t>
      </w:r>
    </w:p>
    <w:p w14:paraId="18127339" w14:textId="77777777" w:rsidR="000F44FF" w:rsidRPr="003D0B02" w:rsidRDefault="000F44FF" w:rsidP="000F44FF">
      <w:pPr>
        <w:numPr>
          <w:ilvl w:val="0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haracteristics:</w:t>
      </w:r>
    </w:p>
    <w:p w14:paraId="2B3C18E3" w14:textId="77777777" w:rsidR="000F44FF" w:rsidRPr="003D0B02" w:rsidRDefault="00CE05CF" w:rsidP="000F44FF">
      <w:pPr>
        <w:numPr>
          <w:ilvl w:val="1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Number of fistulas: ______</w:t>
      </w:r>
    </w:p>
    <w:p w14:paraId="19334E89" w14:textId="77777777" w:rsidR="000F44FF" w:rsidRPr="003D0B02" w:rsidRDefault="00CE05CF" w:rsidP="000F44FF">
      <w:pPr>
        <w:numPr>
          <w:ilvl w:val="1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Locations involved: </w:t>
      </w:r>
    </w:p>
    <w:p w14:paraId="345CA6DF" w14:textId="77777777" w:rsidR="000F44FF" w:rsidRPr="003D0B02" w:rsidRDefault="00CE05CF" w:rsidP="000F44FF">
      <w:pPr>
        <w:numPr>
          <w:ilvl w:val="2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Native urethra </w:t>
      </w:r>
    </w:p>
    <w:p w14:paraId="367A65B4" w14:textId="6F290EB1" w:rsidR="000F44FF" w:rsidRPr="003D0B02" w:rsidRDefault="00CE05CF" w:rsidP="000F44FF">
      <w:pPr>
        <w:numPr>
          <w:ilvl w:val="2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rox</w:t>
      </w:r>
      <w:r w:rsidR="00513AE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mal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anast</w:t>
      </w:r>
      <w:r w:rsidR="00513AE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mosis</w:t>
      </w:r>
    </w:p>
    <w:p w14:paraId="5FA93BAE" w14:textId="77777777" w:rsidR="000F44FF" w:rsidRPr="003D0B02" w:rsidRDefault="00CE05CF" w:rsidP="000F44FF">
      <w:pPr>
        <w:numPr>
          <w:ilvl w:val="2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lastRenderedPageBreak/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ars fixa </w:t>
      </w:r>
    </w:p>
    <w:p w14:paraId="55725AFB" w14:textId="5582AF90" w:rsidR="000F44FF" w:rsidRPr="003D0B02" w:rsidRDefault="00CE05CF" w:rsidP="000F44FF">
      <w:pPr>
        <w:numPr>
          <w:ilvl w:val="2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Dist</w:t>
      </w:r>
      <w:r w:rsidR="00513AE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l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anast</w:t>
      </w:r>
      <w:r w:rsidR="00513AE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mosis</w:t>
      </w:r>
    </w:p>
    <w:p w14:paraId="2523E595" w14:textId="7A637AFE" w:rsidR="00CE05CF" w:rsidRPr="003D0B02" w:rsidRDefault="00CE05CF" w:rsidP="000F44FF">
      <w:pPr>
        <w:numPr>
          <w:ilvl w:val="2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hallic urethra</w:t>
      </w:r>
    </w:p>
    <w:p w14:paraId="6D2B468A" w14:textId="0F986C32" w:rsidR="00CE05CF" w:rsidRPr="003D0B02" w:rsidRDefault="00CE05CF" w:rsidP="000F44FF">
      <w:pPr>
        <w:numPr>
          <w:ilvl w:val="1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Time of diagnosis: </w:t>
      </w:r>
    </w:p>
    <w:p w14:paraId="701D2E86" w14:textId="2D3FA4A6" w:rsidR="000F44FF" w:rsidRPr="003D0B02" w:rsidRDefault="000F44FF" w:rsidP="000F44FF">
      <w:pPr>
        <w:numPr>
          <w:ilvl w:val="2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Weeks (</w:t>
      </w:r>
      <w:r w:rsidR="00513AE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up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to 12 weeks)</w:t>
      </w:r>
    </w:p>
    <w:p w14:paraId="49BCEEAD" w14:textId="0351877B" w:rsidR="000F44FF" w:rsidRPr="003D0B02" w:rsidRDefault="000F44FF" w:rsidP="000F44FF">
      <w:pPr>
        <w:numPr>
          <w:ilvl w:val="2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Months (from 3 months up)</w:t>
      </w:r>
    </w:p>
    <w:p w14:paraId="7569CF29" w14:textId="77777777" w:rsidR="000F44FF" w:rsidRPr="003D0B02" w:rsidRDefault="000F44FF" w:rsidP="000F44FF">
      <w:pPr>
        <w:numPr>
          <w:ilvl w:val="0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lassification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</w:t>
      </w:r>
    </w:p>
    <w:p w14:paraId="773D5193" w14:textId="77777777" w:rsidR="000F44FF" w:rsidRPr="003D0B02" w:rsidRDefault="000F44FF" w:rsidP="000F44FF">
      <w:pPr>
        <w:numPr>
          <w:ilvl w:val="1"/>
          <w:numId w:val="4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Clavien-Dindo Grade: </w:t>
      </w:r>
    </w:p>
    <w:tbl>
      <w:tblPr>
        <w:tblStyle w:val="TableGrid"/>
        <w:tblW w:w="0" w:type="auto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895"/>
        <w:gridCol w:w="7560"/>
        <w:gridCol w:w="561"/>
      </w:tblGrid>
      <w:tr w:rsidR="00353577" w:rsidRPr="003D0B02" w14:paraId="2E135C1C" w14:textId="77777777" w:rsidTr="00F008C4">
        <w:tc>
          <w:tcPr>
            <w:tcW w:w="895" w:type="dxa"/>
            <w:hideMark/>
          </w:tcPr>
          <w:p w14:paraId="71838127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ade</w:t>
            </w:r>
          </w:p>
        </w:tc>
        <w:tc>
          <w:tcPr>
            <w:tcW w:w="7560" w:type="dxa"/>
            <w:hideMark/>
          </w:tcPr>
          <w:p w14:paraId="5CFEB90A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finition</w:t>
            </w:r>
          </w:p>
        </w:tc>
        <w:tc>
          <w:tcPr>
            <w:tcW w:w="561" w:type="dxa"/>
            <w:vAlign w:val="center"/>
          </w:tcPr>
          <w:p w14:paraId="330DA8D9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3163B618" w14:textId="77777777" w:rsidTr="00F008C4">
        <w:tc>
          <w:tcPr>
            <w:tcW w:w="895" w:type="dxa"/>
            <w:hideMark/>
          </w:tcPr>
          <w:p w14:paraId="37C15864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560" w:type="dxa"/>
            <w:hideMark/>
          </w:tcPr>
          <w:p w14:paraId="0F68D357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y deviation from the normal postoperative course without the need for pharmacological treatment or surgical, endoscopic, and radiological interventions. Acceptable treatments: antiemetics, antipyretics, analgesics, diuretics, electrolytes, physiotherapy. Includes bedside wound opening.</w:t>
            </w:r>
          </w:p>
        </w:tc>
        <w:tc>
          <w:tcPr>
            <w:tcW w:w="561" w:type="dxa"/>
            <w:vAlign w:val="center"/>
          </w:tcPr>
          <w:p w14:paraId="4380705F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6180E51A" w14:textId="77777777" w:rsidTr="00F008C4">
        <w:tc>
          <w:tcPr>
            <w:tcW w:w="895" w:type="dxa"/>
            <w:hideMark/>
          </w:tcPr>
          <w:p w14:paraId="594D786E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560" w:type="dxa"/>
            <w:hideMark/>
          </w:tcPr>
          <w:p w14:paraId="0C11F944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pharmacological treatment with drugs other than those allowed for Grade I. Includes blood transfusions and total parenteral nutrition.</w:t>
            </w:r>
          </w:p>
        </w:tc>
        <w:tc>
          <w:tcPr>
            <w:tcW w:w="561" w:type="dxa"/>
            <w:vAlign w:val="center"/>
          </w:tcPr>
          <w:p w14:paraId="28946F5C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61B1A8F8" w14:textId="77777777" w:rsidTr="00F008C4">
        <w:tc>
          <w:tcPr>
            <w:tcW w:w="895" w:type="dxa"/>
            <w:hideMark/>
          </w:tcPr>
          <w:p w14:paraId="28E1F7A1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7560" w:type="dxa"/>
            <w:hideMark/>
          </w:tcPr>
          <w:p w14:paraId="7FE5A584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surgical, endoscopic, or radiological intervention</w:t>
            </w:r>
          </w:p>
        </w:tc>
        <w:tc>
          <w:tcPr>
            <w:tcW w:w="561" w:type="dxa"/>
            <w:vAlign w:val="center"/>
          </w:tcPr>
          <w:p w14:paraId="280BA47A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05C3541A" w14:textId="77777777" w:rsidTr="00F008C4">
        <w:tc>
          <w:tcPr>
            <w:tcW w:w="895" w:type="dxa"/>
            <w:hideMark/>
          </w:tcPr>
          <w:p w14:paraId="77AC2B5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23070B50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not under general anesthesia</w:t>
            </w:r>
          </w:p>
        </w:tc>
        <w:tc>
          <w:tcPr>
            <w:tcW w:w="561" w:type="dxa"/>
            <w:vAlign w:val="center"/>
          </w:tcPr>
          <w:p w14:paraId="6049AECA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244A32B3" w14:textId="77777777" w:rsidTr="00F008C4">
        <w:tc>
          <w:tcPr>
            <w:tcW w:w="895" w:type="dxa"/>
            <w:hideMark/>
          </w:tcPr>
          <w:p w14:paraId="317E1F52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4E845744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under general anesthesia</w:t>
            </w:r>
          </w:p>
        </w:tc>
        <w:tc>
          <w:tcPr>
            <w:tcW w:w="561" w:type="dxa"/>
            <w:vAlign w:val="center"/>
          </w:tcPr>
          <w:p w14:paraId="4614BAAC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782AFE60" w14:textId="77777777" w:rsidTr="00F008C4">
        <w:tc>
          <w:tcPr>
            <w:tcW w:w="895" w:type="dxa"/>
            <w:hideMark/>
          </w:tcPr>
          <w:p w14:paraId="4D87CB2D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7560" w:type="dxa"/>
            <w:hideMark/>
          </w:tcPr>
          <w:p w14:paraId="6D8A687E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fe-threatening complication requiring ICU management</w:t>
            </w:r>
          </w:p>
        </w:tc>
        <w:tc>
          <w:tcPr>
            <w:tcW w:w="561" w:type="dxa"/>
            <w:vAlign w:val="center"/>
          </w:tcPr>
          <w:p w14:paraId="71D7A03B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59098113" w14:textId="77777777" w:rsidTr="00F008C4">
        <w:tc>
          <w:tcPr>
            <w:tcW w:w="895" w:type="dxa"/>
            <w:hideMark/>
          </w:tcPr>
          <w:p w14:paraId="246DAE5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1EC56CF6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Single organ dysfunction</w:t>
            </w:r>
          </w:p>
        </w:tc>
        <w:tc>
          <w:tcPr>
            <w:tcW w:w="561" w:type="dxa"/>
            <w:vAlign w:val="center"/>
          </w:tcPr>
          <w:p w14:paraId="16F1E5CC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6D7A40D1" w14:textId="77777777" w:rsidTr="00F008C4">
        <w:tc>
          <w:tcPr>
            <w:tcW w:w="895" w:type="dxa"/>
            <w:hideMark/>
          </w:tcPr>
          <w:p w14:paraId="5CA9980F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713B4F56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Multi-organ dysfunction</w:t>
            </w:r>
          </w:p>
        </w:tc>
        <w:tc>
          <w:tcPr>
            <w:tcW w:w="561" w:type="dxa"/>
            <w:vAlign w:val="center"/>
          </w:tcPr>
          <w:p w14:paraId="0B5F98EC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7C8D683C" w14:textId="77777777" w:rsidTr="00F008C4">
        <w:tc>
          <w:tcPr>
            <w:tcW w:w="895" w:type="dxa"/>
            <w:hideMark/>
          </w:tcPr>
          <w:p w14:paraId="06157CC7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560" w:type="dxa"/>
            <w:hideMark/>
          </w:tcPr>
          <w:p w14:paraId="016092AC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ath of the patient</w:t>
            </w:r>
          </w:p>
        </w:tc>
        <w:tc>
          <w:tcPr>
            <w:tcW w:w="561" w:type="dxa"/>
            <w:vAlign w:val="center"/>
          </w:tcPr>
          <w:p w14:paraId="70E782AF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</w:tbl>
    <w:p w14:paraId="7F3937FC" w14:textId="77777777" w:rsidR="00353577" w:rsidRPr="003D0B02" w:rsidRDefault="00353577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575C5D3C" w14:textId="57E4CA7E" w:rsidR="00CE05CF" w:rsidRPr="003D0B02" w:rsidRDefault="00964DA8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41B3EA36">
          <v:rect id="_x0000_i1031" alt="" style="width:451.3pt;height:.05pt;mso-width-percent:0;mso-height-percent:0;mso-width-percent:0;mso-height-percent:0" o:hralign="center" o:hrstd="t" o:hr="t" fillcolor="#a0a0a0" stroked="f"/>
        </w:pict>
      </w:r>
    </w:p>
    <w:p w14:paraId="0D71B458" w14:textId="77777777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Neo-urethral Stricture</w:t>
      </w:r>
    </w:p>
    <w:p w14:paraId="28617B5B" w14:textId="77777777" w:rsidR="000F44FF" w:rsidRPr="003D0B02" w:rsidRDefault="000F44FF" w:rsidP="000F44FF">
      <w:pPr>
        <w:numPr>
          <w:ilvl w:val="0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5E205CDF" w14:textId="35627E2B" w:rsidR="00CE05CF" w:rsidRPr="003D0B02" w:rsidRDefault="00CE05CF" w:rsidP="000F44FF">
      <w:pPr>
        <w:numPr>
          <w:ilvl w:val="1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Uroflowmetry</w:t>
      </w:r>
    </w:p>
    <w:p w14:paraId="4CA41C1C" w14:textId="3D00C21F" w:rsidR="00CE05CF" w:rsidRPr="003D0B02" w:rsidRDefault="00CE05CF" w:rsidP="000F44FF">
      <w:pPr>
        <w:numPr>
          <w:ilvl w:val="1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Ultrasound </w:t>
      </w:r>
      <w:r w:rsidR="00772A3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ost-void residual (PVR)</w:t>
      </w:r>
    </w:p>
    <w:p w14:paraId="345E1C4D" w14:textId="23740089" w:rsidR="00CE05CF" w:rsidRPr="003D0B02" w:rsidRDefault="00CE05CF" w:rsidP="000F44FF">
      <w:pPr>
        <w:numPr>
          <w:ilvl w:val="1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Urethrogram </w:t>
      </w:r>
      <w:r w:rsidR="00772A3F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retrograde urethrography or voiding cystourethrography (VCUG))</w:t>
      </w:r>
    </w:p>
    <w:p w14:paraId="213ED69F" w14:textId="22D22CFD" w:rsidR="00517DFE" w:rsidRPr="003D0B02" w:rsidRDefault="00517DFE" w:rsidP="000F44FF">
      <w:pPr>
        <w:numPr>
          <w:ilvl w:val="1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OPTIONAL: Urethroscopy: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erformed </w:t>
      </w: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Not performed</w:t>
      </w:r>
    </w:p>
    <w:p w14:paraId="74CD1B6C" w14:textId="0CFB82FA" w:rsidR="000F44FF" w:rsidRPr="003D0B02" w:rsidRDefault="000F44FF" w:rsidP="000F44FF">
      <w:pPr>
        <w:numPr>
          <w:ilvl w:val="0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haracteristics:</w:t>
      </w:r>
    </w:p>
    <w:p w14:paraId="510DF99A" w14:textId="77777777" w:rsidR="000F44FF" w:rsidRPr="003D0B02" w:rsidRDefault="000F44FF" w:rsidP="000F44FF">
      <w:pPr>
        <w:numPr>
          <w:ilvl w:val="1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Qmax (mL/s): ______</w:t>
      </w:r>
    </w:p>
    <w:p w14:paraId="655D8D98" w14:textId="38090A18" w:rsidR="000F44FF" w:rsidRPr="003D0B02" w:rsidRDefault="000F44FF" w:rsidP="000F44FF">
      <w:pPr>
        <w:numPr>
          <w:ilvl w:val="1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Residual volume (mL): ______</w:t>
      </w:r>
    </w:p>
    <w:p w14:paraId="197090CA" w14:textId="0CC4CBDA" w:rsidR="00CE05CF" w:rsidRPr="003D0B02" w:rsidRDefault="00CE05CF" w:rsidP="000F44FF">
      <w:pPr>
        <w:numPr>
          <w:ilvl w:val="1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Number of strictures: ______</w:t>
      </w:r>
    </w:p>
    <w:p w14:paraId="7FD66266" w14:textId="77777777" w:rsidR="000F44FF" w:rsidRPr="003D0B02" w:rsidRDefault="00CE05CF" w:rsidP="000F44FF">
      <w:pPr>
        <w:numPr>
          <w:ilvl w:val="1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lastRenderedPageBreak/>
        <w:t xml:space="preserve">Location(s): </w:t>
      </w:r>
    </w:p>
    <w:p w14:paraId="6850CA35" w14:textId="77777777" w:rsidR="000F44FF" w:rsidRPr="003D0B02" w:rsidRDefault="00CE05CF" w:rsidP="000F44FF">
      <w:pPr>
        <w:numPr>
          <w:ilvl w:val="2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Native </w:t>
      </w:r>
    </w:p>
    <w:p w14:paraId="4E1F378C" w14:textId="4CE3945E" w:rsidR="000F44FF" w:rsidRPr="003D0B02" w:rsidRDefault="00CE05CF" w:rsidP="000F44FF">
      <w:pPr>
        <w:numPr>
          <w:ilvl w:val="2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rox</w:t>
      </w:r>
      <w:r w:rsidR="00513AE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mal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anast</w:t>
      </w:r>
      <w:r w:rsidR="00513AE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mosis</w:t>
      </w:r>
    </w:p>
    <w:p w14:paraId="6A53F1AD" w14:textId="77777777" w:rsidR="000F44FF" w:rsidRPr="003D0B02" w:rsidRDefault="00CE05CF" w:rsidP="000F44FF">
      <w:pPr>
        <w:numPr>
          <w:ilvl w:val="2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ars fixa </w:t>
      </w:r>
    </w:p>
    <w:p w14:paraId="7FCC3DB5" w14:textId="1BDDEE09" w:rsidR="000F44FF" w:rsidRPr="003D0B02" w:rsidRDefault="00CE05CF" w:rsidP="000F44FF">
      <w:pPr>
        <w:numPr>
          <w:ilvl w:val="2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Dist</w:t>
      </w:r>
      <w:r w:rsidR="00513AE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l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anast</w:t>
      </w:r>
      <w:r w:rsidR="00513AE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mosis</w:t>
      </w:r>
    </w:p>
    <w:p w14:paraId="0E6F4E8E" w14:textId="316B6346" w:rsidR="00CE05CF" w:rsidRPr="003D0B02" w:rsidRDefault="00CE05CF" w:rsidP="000F44FF">
      <w:pPr>
        <w:numPr>
          <w:ilvl w:val="2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hallic urethra</w:t>
      </w:r>
    </w:p>
    <w:p w14:paraId="5F2567C3" w14:textId="77777777" w:rsidR="00CE05CF" w:rsidRPr="003D0B02" w:rsidRDefault="00CE05CF" w:rsidP="000F44FF">
      <w:pPr>
        <w:numPr>
          <w:ilvl w:val="1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Length(s) (cm): ______</w:t>
      </w:r>
    </w:p>
    <w:p w14:paraId="390A9D4D" w14:textId="60359464" w:rsidR="00CE05CF" w:rsidRPr="003D0B02" w:rsidRDefault="00CE05CF" w:rsidP="000F44FF">
      <w:pPr>
        <w:numPr>
          <w:ilvl w:val="1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ime of diagnosis:</w:t>
      </w:r>
    </w:p>
    <w:p w14:paraId="59679533" w14:textId="2DE93F08" w:rsidR="00517DFE" w:rsidRPr="003D0B02" w:rsidRDefault="00517DFE" w:rsidP="00517DFE">
      <w:pPr>
        <w:numPr>
          <w:ilvl w:val="2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Weeks (</w:t>
      </w:r>
      <w:r w:rsidR="00106B93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up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to 12 weeks)</w:t>
      </w:r>
    </w:p>
    <w:p w14:paraId="1F429C01" w14:textId="6068FF7E" w:rsidR="00517DFE" w:rsidRPr="003D0B02" w:rsidRDefault="00517DFE" w:rsidP="00517DFE">
      <w:pPr>
        <w:numPr>
          <w:ilvl w:val="2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☐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___ Months (from 3 months up)</w:t>
      </w:r>
    </w:p>
    <w:p w14:paraId="4DE67EEF" w14:textId="77777777" w:rsidR="000F44FF" w:rsidRPr="003D0B02" w:rsidRDefault="000F44FF" w:rsidP="000F44FF">
      <w:pPr>
        <w:numPr>
          <w:ilvl w:val="0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lassification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</w:t>
      </w:r>
    </w:p>
    <w:p w14:paraId="6B78D3A8" w14:textId="77777777" w:rsidR="00353577" w:rsidRPr="003D0B02" w:rsidRDefault="00353577" w:rsidP="00353577">
      <w:pPr>
        <w:numPr>
          <w:ilvl w:val="1"/>
          <w:numId w:val="4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Clavien-Dindo Grade: </w:t>
      </w:r>
    </w:p>
    <w:tbl>
      <w:tblPr>
        <w:tblStyle w:val="TableGrid"/>
        <w:tblW w:w="0" w:type="auto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895"/>
        <w:gridCol w:w="7560"/>
        <w:gridCol w:w="561"/>
      </w:tblGrid>
      <w:tr w:rsidR="00353577" w:rsidRPr="003D0B02" w14:paraId="1245C799" w14:textId="77777777" w:rsidTr="00F008C4">
        <w:tc>
          <w:tcPr>
            <w:tcW w:w="895" w:type="dxa"/>
            <w:hideMark/>
          </w:tcPr>
          <w:p w14:paraId="155CD55C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ade</w:t>
            </w:r>
          </w:p>
        </w:tc>
        <w:tc>
          <w:tcPr>
            <w:tcW w:w="7560" w:type="dxa"/>
            <w:hideMark/>
          </w:tcPr>
          <w:p w14:paraId="2571F1AE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finition</w:t>
            </w:r>
          </w:p>
        </w:tc>
        <w:tc>
          <w:tcPr>
            <w:tcW w:w="561" w:type="dxa"/>
            <w:vAlign w:val="center"/>
          </w:tcPr>
          <w:p w14:paraId="1F517016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5620BC7B" w14:textId="77777777" w:rsidTr="00F008C4">
        <w:tc>
          <w:tcPr>
            <w:tcW w:w="895" w:type="dxa"/>
            <w:hideMark/>
          </w:tcPr>
          <w:p w14:paraId="1A06F6A0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560" w:type="dxa"/>
            <w:hideMark/>
          </w:tcPr>
          <w:p w14:paraId="18301AE4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y deviation from the normal postoperative course without the need for pharmacological treatment or surgical, endoscopic, and radiological interventions. Acceptable treatments: antiemetics, antipyretics, analgesics, diuretics, electrolytes, physiotherapy. Includes bedside wound opening.</w:t>
            </w:r>
          </w:p>
        </w:tc>
        <w:tc>
          <w:tcPr>
            <w:tcW w:w="561" w:type="dxa"/>
            <w:vAlign w:val="center"/>
          </w:tcPr>
          <w:p w14:paraId="08844A3D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657C69CB" w14:textId="77777777" w:rsidTr="00F008C4">
        <w:tc>
          <w:tcPr>
            <w:tcW w:w="895" w:type="dxa"/>
            <w:hideMark/>
          </w:tcPr>
          <w:p w14:paraId="40EBAEF9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560" w:type="dxa"/>
            <w:hideMark/>
          </w:tcPr>
          <w:p w14:paraId="2CA45CB3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pharmacological treatment with drugs other than those allowed for Grade I. Includes blood transfusions and total parenteral nutrition.</w:t>
            </w:r>
          </w:p>
        </w:tc>
        <w:tc>
          <w:tcPr>
            <w:tcW w:w="561" w:type="dxa"/>
            <w:vAlign w:val="center"/>
          </w:tcPr>
          <w:p w14:paraId="38851B7D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19B90820" w14:textId="77777777" w:rsidTr="00F008C4">
        <w:tc>
          <w:tcPr>
            <w:tcW w:w="895" w:type="dxa"/>
            <w:hideMark/>
          </w:tcPr>
          <w:p w14:paraId="70F37359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7560" w:type="dxa"/>
            <w:hideMark/>
          </w:tcPr>
          <w:p w14:paraId="469D1F08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requiring surgical, endoscopic, or radiological intervention</w:t>
            </w:r>
          </w:p>
        </w:tc>
        <w:tc>
          <w:tcPr>
            <w:tcW w:w="561" w:type="dxa"/>
            <w:vAlign w:val="center"/>
          </w:tcPr>
          <w:p w14:paraId="14BC5FEF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235C809F" w14:textId="77777777" w:rsidTr="00F008C4">
        <w:tc>
          <w:tcPr>
            <w:tcW w:w="895" w:type="dxa"/>
            <w:hideMark/>
          </w:tcPr>
          <w:p w14:paraId="6A798538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52F8AE21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not under general anesthesia</w:t>
            </w:r>
          </w:p>
        </w:tc>
        <w:tc>
          <w:tcPr>
            <w:tcW w:w="561" w:type="dxa"/>
            <w:vAlign w:val="center"/>
          </w:tcPr>
          <w:p w14:paraId="293CFA56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225433B4" w14:textId="77777777" w:rsidTr="00F008C4">
        <w:tc>
          <w:tcPr>
            <w:tcW w:w="895" w:type="dxa"/>
            <w:hideMark/>
          </w:tcPr>
          <w:p w14:paraId="2EBF234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75B89076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II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Intervention under general anesthesia</w:t>
            </w:r>
          </w:p>
        </w:tc>
        <w:tc>
          <w:tcPr>
            <w:tcW w:w="561" w:type="dxa"/>
            <w:vAlign w:val="center"/>
          </w:tcPr>
          <w:p w14:paraId="448AF7E0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35DF1105" w14:textId="77777777" w:rsidTr="00F008C4">
        <w:tc>
          <w:tcPr>
            <w:tcW w:w="895" w:type="dxa"/>
            <w:hideMark/>
          </w:tcPr>
          <w:p w14:paraId="13504660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7560" w:type="dxa"/>
            <w:hideMark/>
          </w:tcPr>
          <w:p w14:paraId="09A89D61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fe-threatening complication requiring ICU management</w:t>
            </w:r>
          </w:p>
        </w:tc>
        <w:tc>
          <w:tcPr>
            <w:tcW w:w="561" w:type="dxa"/>
            <w:vAlign w:val="center"/>
          </w:tcPr>
          <w:p w14:paraId="24AA572D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3577" w:rsidRPr="003D0B02" w14:paraId="18A5C8A0" w14:textId="77777777" w:rsidTr="00F008C4">
        <w:tc>
          <w:tcPr>
            <w:tcW w:w="895" w:type="dxa"/>
            <w:hideMark/>
          </w:tcPr>
          <w:p w14:paraId="499CC515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1E418F6C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a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Single organ dysfunction</w:t>
            </w:r>
          </w:p>
        </w:tc>
        <w:tc>
          <w:tcPr>
            <w:tcW w:w="561" w:type="dxa"/>
            <w:vAlign w:val="center"/>
          </w:tcPr>
          <w:p w14:paraId="5427DF1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58D121CD" w14:textId="77777777" w:rsidTr="00F008C4">
        <w:tc>
          <w:tcPr>
            <w:tcW w:w="895" w:type="dxa"/>
            <w:hideMark/>
          </w:tcPr>
          <w:p w14:paraId="2B0E6B1B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0" w:type="dxa"/>
            <w:hideMark/>
          </w:tcPr>
          <w:p w14:paraId="632FC180" w14:textId="77777777" w:rsidR="00353577" w:rsidRPr="003D0B02" w:rsidRDefault="00353577" w:rsidP="00F008C4">
            <w:pPr>
              <w:ind w:left="70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b</w:t>
            </w: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Multi-organ dysfunction</w:t>
            </w:r>
          </w:p>
        </w:tc>
        <w:tc>
          <w:tcPr>
            <w:tcW w:w="561" w:type="dxa"/>
            <w:vAlign w:val="center"/>
          </w:tcPr>
          <w:p w14:paraId="3A1F2B69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  <w:tr w:rsidR="00353577" w:rsidRPr="003D0B02" w14:paraId="6C1A95F8" w14:textId="77777777" w:rsidTr="00F008C4">
        <w:tc>
          <w:tcPr>
            <w:tcW w:w="895" w:type="dxa"/>
            <w:hideMark/>
          </w:tcPr>
          <w:p w14:paraId="6A0A9A53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7560" w:type="dxa"/>
            <w:hideMark/>
          </w:tcPr>
          <w:p w14:paraId="33CF4EB9" w14:textId="77777777" w:rsidR="00353577" w:rsidRPr="003D0B02" w:rsidRDefault="00353577" w:rsidP="00F008C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ath of the patient</w:t>
            </w:r>
          </w:p>
        </w:tc>
        <w:tc>
          <w:tcPr>
            <w:tcW w:w="561" w:type="dxa"/>
            <w:vAlign w:val="center"/>
          </w:tcPr>
          <w:p w14:paraId="330BF09D" w14:textId="77777777" w:rsidR="00353577" w:rsidRPr="003D0B02" w:rsidRDefault="00353577" w:rsidP="00F008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D0B0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</w:p>
        </w:tc>
      </w:tr>
    </w:tbl>
    <w:p w14:paraId="50BF3E5A" w14:textId="77777777" w:rsidR="00CE05CF" w:rsidRPr="003D0B02" w:rsidRDefault="00CE05CF" w:rsidP="00CE05CF">
      <w:pPr>
        <w:rPr>
          <w:rFonts w:ascii="Times New Roman" w:hAnsi="Times New Roman" w:cs="Times New Roman"/>
          <w:sz w:val="20"/>
          <w:szCs w:val="20"/>
        </w:rPr>
      </w:pPr>
    </w:p>
    <w:p w14:paraId="2F5815C0" w14:textId="77777777" w:rsidR="00CE05CF" w:rsidRPr="003D0B02" w:rsidRDefault="00964DA8" w:rsidP="00CE05CF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65F3CA6F">
          <v:rect id="_x0000_i1030" alt="" style="width:451.3pt;height:.05pt;mso-width-percent:0;mso-height-percent:0;mso-width-percent:0;mso-height-percent:0" o:hralign="center" o:hrstd="t" o:hr="t" fillcolor="#a0a0a0" stroked="f"/>
        </w:pict>
      </w:r>
    </w:p>
    <w:p w14:paraId="61472DA1" w14:textId="77777777" w:rsidR="00CE05CF" w:rsidRPr="003D0B02" w:rsidRDefault="00CE05CF" w:rsidP="00CE05CF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ECTION 3 – PATIENT-REPORTED OUTCOMES</w:t>
      </w:r>
    </w:p>
    <w:p w14:paraId="12C8C39B" w14:textId="77777777" w:rsidR="00D448E9" w:rsidRPr="003D0B02" w:rsidRDefault="00D448E9" w:rsidP="00D448E9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The PROMs marked GENDER-Q are copyright of McMaster University and Brigham and Women’s Hospital (© 2024, McMaster University and Brigham and Women’s Hospital). The GENDER-Q must not be copied, distributed, or used in any way without the prior consent of McMaster University.</w:t>
      </w:r>
    </w:p>
    <w:p w14:paraId="3B04C3D0" w14:textId="77777777" w:rsidR="00D448E9" w:rsidRPr="003D0B02" w:rsidRDefault="00D448E9" w:rsidP="00D448E9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lastRenderedPageBreak/>
        <w:t xml:space="preserve">Use of any GENDER-Q scale, short form, or single item requires permission from the developers. Scoring manuals, licensing information, and the official GenderCOS package, including the outcome-specific forms used in this checklist, are available at: </w:t>
      </w:r>
      <w:hyperlink r:id="rId12" w:history="1">
        <w:r w:rsidRPr="003D0B02">
          <w:rPr>
            <w:rStyle w:val="Hyperlink"/>
            <w:rFonts w:ascii="Times New Roman" w:eastAsia="Times New Roman" w:hAnsi="Times New Roman" w:cs="Times New Roman"/>
            <w:i/>
            <w:iCs/>
            <w:kern w:val="0"/>
            <w:sz w:val="20"/>
            <w:szCs w:val="20"/>
            <w14:ligatures w14:val="none"/>
          </w:rPr>
          <w:t>https://www.genderq.org</w:t>
        </w:r>
      </w:hyperlink>
    </w:p>
    <w:p w14:paraId="541D021B" w14:textId="651A6892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ensibility in the neo-phallus</w:t>
      </w:r>
    </w:p>
    <w:p w14:paraId="39DAE600" w14:textId="77777777" w:rsidR="00D448E9" w:rsidRPr="003D0B02" w:rsidRDefault="00D448E9" w:rsidP="00D448E9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1DB6594E" w14:textId="37D1DD67" w:rsidR="00D448E9" w:rsidRPr="003D0B02" w:rsidRDefault="00D448E9" w:rsidP="00D448E9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>GENDER-Q</w:t>
      </w:r>
      <w:r w:rsidR="00B84E16"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 xml:space="preserve"> scale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 xml:space="preserve">: </w:t>
      </w:r>
      <w:r w:rsidR="00B84E16"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>Penis sensation</w:t>
      </w:r>
    </w:p>
    <w:p w14:paraId="778CCDDD" w14:textId="77777777" w:rsidR="00D448E9" w:rsidRPr="003D0B02" w:rsidRDefault="00D448E9" w:rsidP="00D448E9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verted Rasch score for scale: ___</w:t>
      </w:r>
    </w:p>
    <w:p w14:paraId="70848B97" w14:textId="7A839CEF" w:rsidR="00CE05CF" w:rsidRPr="003D0B02" w:rsidRDefault="00964DA8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5523035F">
          <v:rect id="_x0000_i1029" alt="" style="width:451.3pt;height:.05pt;mso-width-percent:0;mso-height-percent:0;mso-width-percent:0;mso-height-percent:0" o:hralign="center" o:hrstd="t" o:hr="t" fillcolor="#a0a0a0" stroked="f"/>
        </w:pict>
      </w:r>
    </w:p>
    <w:p w14:paraId="02AE7340" w14:textId="50127E4F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Ability to achieve orgasm</w:t>
      </w:r>
    </w:p>
    <w:p w14:paraId="6FC290E4" w14:textId="77777777" w:rsidR="00D448E9" w:rsidRPr="003D0B02" w:rsidRDefault="00D448E9" w:rsidP="00D448E9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163D738A" w14:textId="4BF42A06" w:rsidR="00D448E9" w:rsidRPr="003D0B02" w:rsidRDefault="00D448E9" w:rsidP="00D448E9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>GENDER-Q</w:t>
      </w:r>
      <w:r w:rsidR="00B84E16"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 xml:space="preserve"> scale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 xml:space="preserve">: </w:t>
      </w:r>
      <w:r w:rsidR="00B84E16"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>Orgasm</w:t>
      </w:r>
    </w:p>
    <w:p w14:paraId="4E864096" w14:textId="77777777" w:rsidR="00D448E9" w:rsidRPr="003D0B02" w:rsidRDefault="00D448E9" w:rsidP="00D448E9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verted Rasch score for scale: ___</w:t>
      </w:r>
    </w:p>
    <w:p w14:paraId="75113340" w14:textId="77777777" w:rsidR="00CE05CF" w:rsidRPr="003D0B02" w:rsidRDefault="00964DA8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1879E9FD">
          <v:rect id="_x0000_i1028" alt="" style="width:451.3pt;height:.05pt;mso-width-percent:0;mso-height-percent:0;mso-width-percent:0;mso-height-percent:0" o:hralign="center" o:hrstd="t" o:hr="t" fillcolor="#a0a0a0" stroked="f"/>
        </w:pict>
      </w:r>
    </w:p>
    <w:p w14:paraId="73C5FDD6" w14:textId="7F64EAA5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bookmarkStart w:id="7" w:name="_Hlk211185010"/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exual well-being</w:t>
      </w:r>
    </w:p>
    <w:bookmarkEnd w:id="7"/>
    <w:p w14:paraId="0F6890F6" w14:textId="77777777" w:rsidR="00D448E9" w:rsidRPr="003D0B02" w:rsidRDefault="00D448E9" w:rsidP="00D448E9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398DF85F" w14:textId="725040D3" w:rsidR="00D448E9" w:rsidRPr="003D0B02" w:rsidRDefault="00D448E9" w:rsidP="00D448E9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GENDER-Q</w:t>
      </w:r>
      <w:r w:rsidR="00B84E16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cale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</w:t>
      </w:r>
      <w:r w:rsidR="00B84E16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exual well-being</w:t>
      </w:r>
    </w:p>
    <w:p w14:paraId="167E2789" w14:textId="77777777" w:rsidR="00D448E9" w:rsidRPr="003D0B02" w:rsidRDefault="00D448E9" w:rsidP="00D448E9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verted Rasch score for scale: ___</w:t>
      </w:r>
    </w:p>
    <w:p w14:paraId="0083C564" w14:textId="77777777" w:rsidR="00CE05CF" w:rsidRPr="003D0B02" w:rsidRDefault="00964DA8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77964243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5A384706" w14:textId="53DEF4B9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atisfaction with neo-genital aesthetic result</w:t>
      </w:r>
    </w:p>
    <w:p w14:paraId="00BF7024" w14:textId="77777777" w:rsidR="00D448E9" w:rsidRPr="003D0B02" w:rsidRDefault="00D448E9" w:rsidP="00D448E9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4B3DBF7D" w14:textId="079CE46B" w:rsidR="00D448E9" w:rsidRPr="003D0B02" w:rsidRDefault="00D448E9" w:rsidP="00D448E9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>GENDER-Q</w:t>
      </w:r>
      <w:r w:rsidR="00B84E16"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 xml:space="preserve"> scale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 xml:space="preserve">: </w:t>
      </w:r>
      <w:r w:rsidR="00B84E16" w:rsidRPr="003D0B02">
        <w:rPr>
          <w:rFonts w:ascii="Times New Roman" w:eastAsia="Times New Roman" w:hAnsi="Times New Roman" w:cs="Times New Roman"/>
          <w:kern w:val="0"/>
          <w:sz w:val="20"/>
          <w:szCs w:val="20"/>
          <w:lang w:val="it-IT"/>
          <w14:ligatures w14:val="none"/>
        </w:rPr>
        <w:t>Penis</w:t>
      </w:r>
    </w:p>
    <w:p w14:paraId="1AE7F0E9" w14:textId="77777777" w:rsidR="00D448E9" w:rsidRPr="003D0B02" w:rsidRDefault="00D448E9" w:rsidP="00D448E9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verted Rasch score for scale: ___</w:t>
      </w:r>
    </w:p>
    <w:p w14:paraId="61647603" w14:textId="155CFD5C" w:rsidR="00B84E16" w:rsidRPr="003D0B02" w:rsidRDefault="00B84E16" w:rsidP="00B84E16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F APPLICABLE: GENDER-Q scale: Scrotum</w:t>
      </w:r>
    </w:p>
    <w:p w14:paraId="1359F6E5" w14:textId="36C8FF30" w:rsidR="00B84E16" w:rsidRPr="003D0B02" w:rsidRDefault="00B84E16" w:rsidP="00B84E16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verted Rasch score for scale: ___</w:t>
      </w:r>
    </w:p>
    <w:p w14:paraId="0EF0EDA8" w14:textId="41522937" w:rsidR="00B84E16" w:rsidRPr="003D0B02" w:rsidRDefault="00B84E16" w:rsidP="00B84E16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F APPLICABLE: GENDER-Q scale: Glans</w:t>
      </w:r>
    </w:p>
    <w:p w14:paraId="131D7697" w14:textId="352AE8B9" w:rsidR="00B84E16" w:rsidRPr="003D0B02" w:rsidRDefault="00B84E16" w:rsidP="00B84E16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verted Rasch score for scale: ___</w:t>
      </w:r>
    </w:p>
    <w:p w14:paraId="449215C8" w14:textId="77777777" w:rsidR="00CE05CF" w:rsidRPr="003D0B02" w:rsidRDefault="00964DA8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6F5262FC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31703E9D" w14:textId="54E03DB6" w:rsidR="00CE05CF" w:rsidRPr="003D0B02" w:rsidRDefault="00CE05CF" w:rsidP="00CE05C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Donor site morbidity</w:t>
      </w:r>
    </w:p>
    <w:p w14:paraId="03A137E3" w14:textId="77777777" w:rsidR="00D448E9" w:rsidRPr="003D0B02" w:rsidRDefault="00D448E9" w:rsidP="00D448E9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5AE9C2C0" w14:textId="3A5974B3" w:rsidR="00D448E9" w:rsidRPr="003D0B02" w:rsidRDefault="00D448E9" w:rsidP="00D448E9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lastRenderedPageBreak/>
        <w:t>GENDER-Q</w:t>
      </w:r>
      <w:r w:rsidR="00B84E16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cale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</w:t>
      </w:r>
      <w:r w:rsidR="00B84E16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onor site – Adverse effects</w:t>
      </w:r>
    </w:p>
    <w:p w14:paraId="54E11DEF" w14:textId="77777777" w:rsidR="00D448E9" w:rsidRPr="003D0B02" w:rsidRDefault="00D448E9" w:rsidP="00D448E9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verted Rasch score for scale: ___</w:t>
      </w:r>
    </w:p>
    <w:p w14:paraId="435A0D55" w14:textId="6E701781" w:rsidR="00D448E9" w:rsidRPr="003D0B02" w:rsidRDefault="00964DA8" w:rsidP="00CE05CF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64DA8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6C7F46DD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0D7D18BA" w14:textId="5E6472F6" w:rsidR="00D448E9" w:rsidRPr="003D0B02" w:rsidRDefault="00D448E9" w:rsidP="00D448E9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Ability to void in a standing position</w:t>
      </w:r>
    </w:p>
    <w:p w14:paraId="0231146E" w14:textId="77777777" w:rsidR="00D448E9" w:rsidRPr="003D0B02" w:rsidRDefault="00D448E9" w:rsidP="00D448E9">
      <w:pPr>
        <w:numPr>
          <w:ilvl w:val="0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Outcome assessment method:</w:t>
      </w:r>
    </w:p>
    <w:p w14:paraId="2FE965CD" w14:textId="491793C8" w:rsidR="00D448E9" w:rsidRDefault="00D448E9" w:rsidP="00D448E9">
      <w:pPr>
        <w:numPr>
          <w:ilvl w:val="1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GENDER-Q</w:t>
      </w:r>
      <w:r w:rsidR="005607DB"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cale</w:t>
      </w: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Satisfaction with urinating</w:t>
      </w:r>
    </w:p>
    <w:p w14:paraId="2552E553" w14:textId="76B8350D" w:rsidR="003D0B02" w:rsidRPr="003D0B02" w:rsidRDefault="003D0B02" w:rsidP="003D0B02">
      <w:pPr>
        <w:numPr>
          <w:ilvl w:val="2"/>
          <w:numId w:val="4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D0B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verted Rasch score for scale: ___</w:t>
      </w:r>
    </w:p>
    <w:p w14:paraId="501961BD" w14:textId="6A4DE958" w:rsidR="00353577" w:rsidRPr="00E1684F" w:rsidRDefault="00353577" w:rsidP="00CE05CF"/>
    <w:sectPr w:rsidR="00353577" w:rsidRPr="00E1684F" w:rsidSect="00CE0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85149" w14:textId="77777777" w:rsidR="00964DA8" w:rsidRDefault="00964DA8" w:rsidP="00726ECA">
      <w:r>
        <w:separator/>
      </w:r>
    </w:p>
  </w:endnote>
  <w:endnote w:type="continuationSeparator" w:id="0">
    <w:p w14:paraId="0CDEF89C" w14:textId="77777777" w:rsidR="00964DA8" w:rsidRDefault="00964DA8" w:rsidP="00726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921B3" w14:textId="77777777" w:rsidR="00964DA8" w:rsidRDefault="00964DA8" w:rsidP="00726ECA">
      <w:r>
        <w:separator/>
      </w:r>
    </w:p>
  </w:footnote>
  <w:footnote w:type="continuationSeparator" w:id="0">
    <w:p w14:paraId="1C634586" w14:textId="77777777" w:rsidR="00964DA8" w:rsidRDefault="00964DA8" w:rsidP="00726E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rect id="_x0000_i1025" style="width:0;height:1.5pt" o:hralign="center" o:bullet="t" o:hrstd="t" o:hr="t" fillcolor="#a0a0a0" stroked="f"/>
    </w:pict>
  </w:numPicBullet>
  <w:abstractNum w:abstractNumId="0" w15:restartNumberingAfterBreak="0">
    <w:nsid w:val="0BA56C93"/>
    <w:multiLevelType w:val="multilevel"/>
    <w:tmpl w:val="0D223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FD697C"/>
    <w:multiLevelType w:val="hybridMultilevel"/>
    <w:tmpl w:val="73E8F03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350C4E"/>
    <w:multiLevelType w:val="multilevel"/>
    <w:tmpl w:val="6BC27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3F8D351D"/>
    <w:multiLevelType w:val="multilevel"/>
    <w:tmpl w:val="8EC23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8B19E0"/>
    <w:multiLevelType w:val="multilevel"/>
    <w:tmpl w:val="AAF4C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57CE4136"/>
    <w:multiLevelType w:val="multilevel"/>
    <w:tmpl w:val="CCCA0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2BF7542"/>
    <w:multiLevelType w:val="multilevel"/>
    <w:tmpl w:val="7C540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FC7729"/>
    <w:multiLevelType w:val="hybridMultilevel"/>
    <w:tmpl w:val="E7C2BA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74DC5E57"/>
    <w:multiLevelType w:val="multilevel"/>
    <w:tmpl w:val="CE10B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C284C52"/>
    <w:multiLevelType w:val="multilevel"/>
    <w:tmpl w:val="4F04C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3"/>
  </w:num>
  <w:num w:numId="2" w16cid:durableId="1026445243">
    <w:abstractNumId w:val="7"/>
  </w:num>
  <w:num w:numId="3" w16cid:durableId="593171272">
    <w:abstractNumId w:val="11"/>
  </w:num>
  <w:num w:numId="4" w16cid:durableId="1008337569">
    <w:abstractNumId w:val="4"/>
  </w:num>
  <w:num w:numId="5" w16cid:durableId="1200053308">
    <w:abstractNumId w:val="14"/>
  </w:num>
  <w:num w:numId="6" w16cid:durableId="2086148160">
    <w:abstractNumId w:val="4"/>
  </w:num>
  <w:num w:numId="7" w16cid:durableId="108204942">
    <w:abstractNumId w:val="3"/>
  </w:num>
  <w:num w:numId="8" w16cid:durableId="1159425561">
    <w:abstractNumId w:val="7"/>
  </w:num>
  <w:num w:numId="9" w16cid:durableId="517307843">
    <w:abstractNumId w:val="11"/>
  </w:num>
  <w:num w:numId="10" w16cid:durableId="1375159396">
    <w:abstractNumId w:val="7"/>
  </w:num>
  <w:num w:numId="11" w16cid:durableId="1855998875">
    <w:abstractNumId w:val="7"/>
  </w:num>
  <w:num w:numId="12" w16cid:durableId="888762083">
    <w:abstractNumId w:val="11"/>
  </w:num>
  <w:num w:numId="13" w16cid:durableId="1421874605">
    <w:abstractNumId w:val="11"/>
  </w:num>
  <w:num w:numId="14" w16cid:durableId="2034304253">
    <w:abstractNumId w:val="4"/>
  </w:num>
  <w:num w:numId="15" w16cid:durableId="244612863">
    <w:abstractNumId w:val="4"/>
  </w:num>
  <w:num w:numId="16" w16cid:durableId="1683697826">
    <w:abstractNumId w:val="4"/>
  </w:num>
  <w:num w:numId="17" w16cid:durableId="1427270423">
    <w:abstractNumId w:val="14"/>
  </w:num>
  <w:num w:numId="18" w16cid:durableId="1286042416">
    <w:abstractNumId w:val="3"/>
  </w:num>
  <w:num w:numId="19" w16cid:durableId="322970271">
    <w:abstractNumId w:val="7"/>
  </w:num>
  <w:num w:numId="20" w16cid:durableId="616446539">
    <w:abstractNumId w:val="11"/>
  </w:num>
  <w:num w:numId="21" w16cid:durableId="1937398501">
    <w:abstractNumId w:val="7"/>
  </w:num>
  <w:num w:numId="22" w16cid:durableId="1575697738">
    <w:abstractNumId w:val="7"/>
  </w:num>
  <w:num w:numId="23" w16cid:durableId="1820882858">
    <w:abstractNumId w:val="11"/>
  </w:num>
  <w:num w:numId="24" w16cid:durableId="517737764">
    <w:abstractNumId w:val="11"/>
  </w:num>
  <w:num w:numId="25" w16cid:durableId="1748528906">
    <w:abstractNumId w:val="4"/>
  </w:num>
  <w:num w:numId="26" w16cid:durableId="1343433185">
    <w:abstractNumId w:val="4"/>
  </w:num>
  <w:num w:numId="27" w16cid:durableId="1574968135">
    <w:abstractNumId w:val="4"/>
  </w:num>
  <w:num w:numId="28" w16cid:durableId="714815390">
    <w:abstractNumId w:val="14"/>
  </w:num>
  <w:num w:numId="29" w16cid:durableId="946811711">
    <w:abstractNumId w:val="4"/>
  </w:num>
  <w:num w:numId="30" w16cid:durableId="996882843">
    <w:abstractNumId w:val="4"/>
  </w:num>
  <w:num w:numId="31" w16cid:durableId="1606185036">
    <w:abstractNumId w:val="14"/>
  </w:num>
  <w:num w:numId="32" w16cid:durableId="1115752548">
    <w:abstractNumId w:val="4"/>
  </w:num>
  <w:num w:numId="33" w16cid:durableId="108551630">
    <w:abstractNumId w:val="4"/>
  </w:num>
  <w:num w:numId="34" w16cid:durableId="1409107347">
    <w:abstractNumId w:val="7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2018189680">
    <w:abstractNumId w:val="9"/>
  </w:num>
  <w:num w:numId="40" w16cid:durableId="613055987">
    <w:abstractNumId w:val="12"/>
  </w:num>
  <w:num w:numId="41" w16cid:durableId="1896700803">
    <w:abstractNumId w:val="2"/>
  </w:num>
  <w:num w:numId="42" w16cid:durableId="1255699490">
    <w:abstractNumId w:val="13"/>
  </w:num>
  <w:num w:numId="43" w16cid:durableId="1544514061">
    <w:abstractNumId w:val="0"/>
  </w:num>
  <w:num w:numId="44" w16cid:durableId="1488748053">
    <w:abstractNumId w:val="6"/>
  </w:num>
  <w:num w:numId="45" w16cid:durableId="1583755028">
    <w:abstractNumId w:val="5"/>
  </w:num>
  <w:num w:numId="46" w16cid:durableId="829372105">
    <w:abstractNumId w:val="8"/>
  </w:num>
  <w:num w:numId="47" w16cid:durableId="13841940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 w16cid:durableId="78138896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5CF"/>
    <w:rsid w:val="000700FC"/>
    <w:rsid w:val="000F0B05"/>
    <w:rsid w:val="000F44FF"/>
    <w:rsid w:val="00106B93"/>
    <w:rsid w:val="00127BF7"/>
    <w:rsid w:val="00170399"/>
    <w:rsid w:val="001A71D9"/>
    <w:rsid w:val="00225B02"/>
    <w:rsid w:val="002D56B1"/>
    <w:rsid w:val="00340C92"/>
    <w:rsid w:val="00353577"/>
    <w:rsid w:val="003D0B02"/>
    <w:rsid w:val="003D4657"/>
    <w:rsid w:val="003E4078"/>
    <w:rsid w:val="00476272"/>
    <w:rsid w:val="004E10E2"/>
    <w:rsid w:val="00505539"/>
    <w:rsid w:val="00506189"/>
    <w:rsid w:val="00513AE3"/>
    <w:rsid w:val="005147C8"/>
    <w:rsid w:val="00517DFE"/>
    <w:rsid w:val="00524B92"/>
    <w:rsid w:val="005607DB"/>
    <w:rsid w:val="0058614C"/>
    <w:rsid w:val="00586A56"/>
    <w:rsid w:val="005B2AF3"/>
    <w:rsid w:val="005E4B36"/>
    <w:rsid w:val="006E1286"/>
    <w:rsid w:val="006F22F6"/>
    <w:rsid w:val="00726ECA"/>
    <w:rsid w:val="00772A3F"/>
    <w:rsid w:val="007A766F"/>
    <w:rsid w:val="007D0955"/>
    <w:rsid w:val="00815507"/>
    <w:rsid w:val="00821D64"/>
    <w:rsid w:val="00836133"/>
    <w:rsid w:val="00840A00"/>
    <w:rsid w:val="008C223E"/>
    <w:rsid w:val="00915C38"/>
    <w:rsid w:val="00944185"/>
    <w:rsid w:val="00964DA8"/>
    <w:rsid w:val="00976FFB"/>
    <w:rsid w:val="009B60D0"/>
    <w:rsid w:val="009C4E9A"/>
    <w:rsid w:val="00A41304"/>
    <w:rsid w:val="00AD3036"/>
    <w:rsid w:val="00B37B2E"/>
    <w:rsid w:val="00B42813"/>
    <w:rsid w:val="00B84E16"/>
    <w:rsid w:val="00BB0BD6"/>
    <w:rsid w:val="00CE05CF"/>
    <w:rsid w:val="00CF0BFA"/>
    <w:rsid w:val="00D448E9"/>
    <w:rsid w:val="00D66FC4"/>
    <w:rsid w:val="00D66FDC"/>
    <w:rsid w:val="00DF5866"/>
    <w:rsid w:val="00DF6498"/>
    <w:rsid w:val="00E076A6"/>
    <w:rsid w:val="00E1684F"/>
    <w:rsid w:val="00E366D2"/>
    <w:rsid w:val="00E55BEF"/>
    <w:rsid w:val="00FB169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DBE023"/>
  <w15:chartTrackingRefBased/>
  <w15:docId w15:val="{6181E408-1994-478C-87AC-DDAEDDB45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8E9"/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CE05C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CE05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CE05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CE05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CE05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aliases w:val="Section 5,Bullet1"/>
    <w:basedOn w:val="Normal"/>
    <w:link w:val="ListParagraphChar"/>
    <w:uiPriority w:val="99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CE05CF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CE05C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CE05C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CE05C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CE05CF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CE05C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CE05C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5CF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CE05CF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66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F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FDC"/>
    <w:rPr>
      <w:rFonts w:asciiTheme="minorHAnsi" w:eastAsiaTheme="minorHAnsi" w:hAnsiTheme="minorHAnsi" w:cstheme="minorBid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FDC"/>
    <w:rPr>
      <w:rFonts w:asciiTheme="minorHAnsi" w:eastAsiaTheme="minorHAnsi" w:hAnsiTheme="minorHAnsi" w:cstheme="minorBidi"/>
      <w:b/>
      <w:bCs/>
      <w:lang w:val="en-US"/>
    </w:rPr>
  </w:style>
  <w:style w:type="table" w:styleId="TableGrid">
    <w:name w:val="Table Grid"/>
    <w:basedOn w:val="TableNormal"/>
    <w:uiPriority w:val="39"/>
    <w:rsid w:val="00586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6EC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6ECA"/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6EC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ECA"/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86A5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6A56"/>
    <w:rPr>
      <w:color w:val="605E5C"/>
      <w:shd w:val="clear" w:color="auto" w:fill="E1DFDD"/>
    </w:rPr>
  </w:style>
  <w:style w:type="character" w:customStyle="1" w:styleId="ListParagraphChar">
    <w:name w:val="List Paragraph Char"/>
    <w:aliases w:val="Section 5 Char,Bullet1 Char"/>
    <w:link w:val="ListParagraph"/>
    <w:uiPriority w:val="99"/>
    <w:locked/>
    <w:rsid w:val="00586A56"/>
    <w:rPr>
      <w:rFonts w:asciiTheme="minorHAnsi" w:eastAsiaTheme="minorHAnsi" w:hAnsiTheme="minorHAnsi" w:cstheme="minorBid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0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55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96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genderq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genderq.org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F8308E5-0C5B-46EA-BA78-92A23F2514D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3</Pages>
  <Words>2204</Words>
  <Characters>12564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i, M. (Matteo)</dc:creator>
  <cp:keywords/>
  <dc:description/>
  <cp:lastModifiedBy>ANGELINI MATTEO</cp:lastModifiedBy>
  <cp:revision>14</cp:revision>
  <dcterms:created xsi:type="dcterms:W3CDTF">2025-08-06T10:12:00Z</dcterms:created>
  <dcterms:modified xsi:type="dcterms:W3CDTF">2026-01-01T21:39:00Z</dcterms:modified>
</cp:coreProperties>
</file>